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A8F7BB" w14:textId="5EC00C0A" w:rsidR="00501A5E" w:rsidRPr="002C5675" w:rsidRDefault="00501A5E" w:rsidP="00501A5E">
      <w:pPr>
        <w:spacing w:line="259" w:lineRule="auto"/>
        <w:rPr>
          <w:b/>
        </w:rPr>
      </w:pPr>
      <w:bookmarkStart w:id="0" w:name="_Hlk93330360"/>
      <w:bookmarkStart w:id="1" w:name="_GoBack"/>
      <w:bookmarkEnd w:id="1"/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3005"/>
        <w:gridCol w:w="1385"/>
        <w:gridCol w:w="4626"/>
      </w:tblGrid>
      <w:tr w:rsidR="00A86FCC" w:rsidRPr="002C5675" w14:paraId="4E6E7CD7" w14:textId="77777777" w:rsidTr="00E50E87">
        <w:tc>
          <w:tcPr>
            <w:tcW w:w="3005" w:type="dxa"/>
          </w:tcPr>
          <w:bookmarkEnd w:id="0"/>
          <w:p w14:paraId="42EE582F" w14:textId="77777777" w:rsidR="00A86FCC" w:rsidRPr="002C5675" w:rsidRDefault="00A86FCC" w:rsidP="00501A5E">
            <w:pPr>
              <w:spacing w:line="240" w:lineRule="auto"/>
              <w:rPr>
                <w:b/>
              </w:rPr>
            </w:pPr>
            <w:r w:rsidRPr="002C5675">
              <w:rPr>
                <w:b/>
              </w:rPr>
              <w:t>Mutant Protein</w:t>
            </w:r>
          </w:p>
        </w:tc>
        <w:tc>
          <w:tcPr>
            <w:tcW w:w="1385" w:type="dxa"/>
          </w:tcPr>
          <w:p w14:paraId="4CB9CAEE" w14:textId="77777777" w:rsidR="00A86FCC" w:rsidRPr="002C5675" w:rsidRDefault="00A86FCC" w:rsidP="00501A5E">
            <w:pPr>
              <w:spacing w:line="240" w:lineRule="auto"/>
              <w:rPr>
                <w:b/>
              </w:rPr>
            </w:pPr>
            <w:r w:rsidRPr="002C5675">
              <w:rPr>
                <w:b/>
              </w:rPr>
              <w:t>Mutation Location</w:t>
            </w:r>
          </w:p>
        </w:tc>
        <w:tc>
          <w:tcPr>
            <w:tcW w:w="4626" w:type="dxa"/>
          </w:tcPr>
          <w:p w14:paraId="0EAAEDB9" w14:textId="77777777" w:rsidR="00A86FCC" w:rsidRPr="002C5675" w:rsidRDefault="00A86FCC" w:rsidP="00501A5E">
            <w:pPr>
              <w:spacing w:line="240" w:lineRule="auto"/>
              <w:rPr>
                <w:b/>
              </w:rPr>
            </w:pPr>
            <w:r w:rsidRPr="002C5675">
              <w:rPr>
                <w:b/>
              </w:rPr>
              <w:t xml:space="preserve">Mutant Sequence </w:t>
            </w:r>
          </w:p>
        </w:tc>
      </w:tr>
      <w:tr w:rsidR="00A86FCC" w:rsidRPr="002C5675" w14:paraId="079875E7" w14:textId="77777777" w:rsidTr="00E50E87">
        <w:tc>
          <w:tcPr>
            <w:tcW w:w="3005" w:type="dxa"/>
          </w:tcPr>
          <w:p w14:paraId="7FB82B81" w14:textId="77777777" w:rsidR="00A86FCC" w:rsidRPr="002C5675" w:rsidRDefault="00A86FCC" w:rsidP="00501A5E">
            <w:pPr>
              <w:spacing w:line="240" w:lineRule="auto"/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Caf1</w:t>
            </w:r>
            <w:r w:rsidRPr="002C5675">
              <w:rPr>
                <w:sz w:val="20"/>
                <w:szCs w:val="16"/>
                <w:vertAlign w:val="superscript"/>
              </w:rPr>
              <w:t>L5RGDS</w:t>
            </w:r>
          </w:p>
        </w:tc>
        <w:tc>
          <w:tcPr>
            <w:tcW w:w="1385" w:type="dxa"/>
          </w:tcPr>
          <w:p w14:paraId="5769E72D" w14:textId="77777777" w:rsidR="00A86FCC" w:rsidRPr="002C5675" w:rsidRDefault="00A86FCC" w:rsidP="00501A5E">
            <w:pPr>
              <w:spacing w:line="240" w:lineRule="auto"/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Loop 5</w:t>
            </w:r>
          </w:p>
        </w:tc>
        <w:tc>
          <w:tcPr>
            <w:tcW w:w="4626" w:type="dxa"/>
          </w:tcPr>
          <w:p w14:paraId="14D6982B" w14:textId="77777777" w:rsidR="00A86FCC" w:rsidRPr="002C5675" w:rsidRDefault="00A86FCC" w:rsidP="00501A5E">
            <w:pPr>
              <w:spacing w:line="240" w:lineRule="auto"/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VNGEN</w:t>
            </w:r>
            <w:r w:rsidRPr="002C5675">
              <w:rPr>
                <w:i/>
                <w:color w:val="FF0000"/>
                <w:sz w:val="20"/>
                <w:szCs w:val="16"/>
              </w:rPr>
              <w:t>GGRGDSGG</w:t>
            </w:r>
            <w:r w:rsidRPr="002C5675">
              <w:rPr>
                <w:sz w:val="20"/>
                <w:szCs w:val="16"/>
              </w:rPr>
              <w:t>DVV</w:t>
            </w:r>
          </w:p>
        </w:tc>
      </w:tr>
      <w:tr w:rsidR="00A86FCC" w:rsidRPr="002C5675" w14:paraId="3AC3D63F" w14:textId="77777777" w:rsidTr="00E50E87">
        <w:tc>
          <w:tcPr>
            <w:tcW w:w="3005" w:type="dxa"/>
          </w:tcPr>
          <w:p w14:paraId="7EEFCEF2" w14:textId="77777777" w:rsidR="00A86FCC" w:rsidRPr="002C5675" w:rsidRDefault="00A86FCC" w:rsidP="00501A5E">
            <w:pPr>
              <w:spacing w:line="240" w:lineRule="auto"/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Caf1</w:t>
            </w:r>
            <w:r w:rsidRPr="002C5675">
              <w:rPr>
                <w:sz w:val="20"/>
                <w:szCs w:val="16"/>
                <w:vertAlign w:val="superscript"/>
              </w:rPr>
              <w:t>L5RGES</w:t>
            </w:r>
          </w:p>
        </w:tc>
        <w:tc>
          <w:tcPr>
            <w:tcW w:w="1385" w:type="dxa"/>
          </w:tcPr>
          <w:p w14:paraId="50E30450" w14:textId="77777777" w:rsidR="00A86FCC" w:rsidRPr="002C5675" w:rsidRDefault="00A86FCC" w:rsidP="00501A5E">
            <w:pPr>
              <w:spacing w:line="240" w:lineRule="auto"/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Loop 5</w:t>
            </w:r>
          </w:p>
        </w:tc>
        <w:tc>
          <w:tcPr>
            <w:tcW w:w="4626" w:type="dxa"/>
          </w:tcPr>
          <w:p w14:paraId="30294835" w14:textId="77777777" w:rsidR="00A86FCC" w:rsidRPr="002C5675" w:rsidRDefault="00A86FCC" w:rsidP="00501A5E">
            <w:pPr>
              <w:spacing w:line="240" w:lineRule="auto"/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VNGEN</w:t>
            </w:r>
            <w:r w:rsidRPr="002C5675">
              <w:rPr>
                <w:i/>
                <w:color w:val="FF0000"/>
                <w:sz w:val="20"/>
                <w:szCs w:val="16"/>
              </w:rPr>
              <w:t>GGRGESGG</w:t>
            </w:r>
            <w:r w:rsidRPr="002C5675">
              <w:rPr>
                <w:sz w:val="20"/>
                <w:szCs w:val="16"/>
              </w:rPr>
              <w:t>DVV</w:t>
            </w:r>
          </w:p>
        </w:tc>
      </w:tr>
      <w:tr w:rsidR="00A86FCC" w:rsidRPr="002C5675" w14:paraId="2838883B" w14:textId="77777777" w:rsidTr="00E50E87">
        <w:tc>
          <w:tcPr>
            <w:tcW w:w="3005" w:type="dxa"/>
          </w:tcPr>
          <w:p w14:paraId="05FF032F" w14:textId="77777777" w:rsidR="00A86FCC" w:rsidRPr="002C5675" w:rsidRDefault="00A86FCC" w:rsidP="00501A5E">
            <w:pPr>
              <w:spacing w:line="240" w:lineRule="auto"/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Caf1</w:t>
            </w:r>
            <w:r w:rsidRPr="002C5675">
              <w:rPr>
                <w:sz w:val="20"/>
                <w:szCs w:val="16"/>
                <w:vertAlign w:val="superscript"/>
              </w:rPr>
              <w:t>A5I</w:t>
            </w:r>
          </w:p>
        </w:tc>
        <w:tc>
          <w:tcPr>
            <w:tcW w:w="1385" w:type="dxa"/>
          </w:tcPr>
          <w:p w14:paraId="2329E2D0" w14:textId="77777777" w:rsidR="00A86FCC" w:rsidRPr="002C5675" w:rsidRDefault="00A86FCC" w:rsidP="00501A5E">
            <w:pPr>
              <w:spacing w:line="240" w:lineRule="auto"/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N-terminus</w:t>
            </w:r>
          </w:p>
        </w:tc>
        <w:tc>
          <w:tcPr>
            <w:tcW w:w="4626" w:type="dxa"/>
          </w:tcPr>
          <w:p w14:paraId="18EF1D02" w14:textId="77777777" w:rsidR="00A86FCC" w:rsidRPr="002C5675" w:rsidRDefault="00A86FCC" w:rsidP="00501A5E">
            <w:pPr>
              <w:spacing w:line="240" w:lineRule="auto"/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ADLT</w:t>
            </w:r>
            <w:r w:rsidRPr="002C5675">
              <w:rPr>
                <w:i/>
                <w:color w:val="FF0000"/>
                <w:sz w:val="20"/>
                <w:szCs w:val="16"/>
              </w:rPr>
              <w:t>I</w:t>
            </w:r>
            <w:r w:rsidRPr="002C5675">
              <w:rPr>
                <w:sz w:val="20"/>
                <w:szCs w:val="16"/>
              </w:rPr>
              <w:t>STTATATLVEP</w:t>
            </w:r>
          </w:p>
        </w:tc>
      </w:tr>
      <w:tr w:rsidR="00A86FCC" w:rsidRPr="002C5675" w14:paraId="00054E6F" w14:textId="77777777" w:rsidTr="00E50E87">
        <w:tc>
          <w:tcPr>
            <w:tcW w:w="3005" w:type="dxa"/>
          </w:tcPr>
          <w:p w14:paraId="1BCF033F" w14:textId="77777777" w:rsidR="00A86FCC" w:rsidRPr="002C5675" w:rsidRDefault="00A86FCC" w:rsidP="00501A5E">
            <w:pPr>
              <w:spacing w:line="240" w:lineRule="auto"/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Caf</w:t>
            </w:r>
            <w:r w:rsidRPr="002C5675">
              <w:rPr>
                <w:sz w:val="20"/>
                <w:szCs w:val="16"/>
                <w:vertAlign w:val="superscript"/>
              </w:rPr>
              <w:t>T7L</w:t>
            </w:r>
          </w:p>
        </w:tc>
        <w:tc>
          <w:tcPr>
            <w:tcW w:w="1385" w:type="dxa"/>
          </w:tcPr>
          <w:p w14:paraId="6FBC4A1F" w14:textId="77777777" w:rsidR="00A86FCC" w:rsidRPr="002C5675" w:rsidRDefault="00A86FCC" w:rsidP="00501A5E">
            <w:pPr>
              <w:spacing w:line="240" w:lineRule="auto"/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N-terminus</w:t>
            </w:r>
          </w:p>
        </w:tc>
        <w:tc>
          <w:tcPr>
            <w:tcW w:w="4626" w:type="dxa"/>
          </w:tcPr>
          <w:p w14:paraId="257476FB" w14:textId="77777777" w:rsidR="00A86FCC" w:rsidRPr="002C5675" w:rsidRDefault="00A86FCC" w:rsidP="00501A5E">
            <w:pPr>
              <w:spacing w:line="240" w:lineRule="auto"/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ADLTAS</w:t>
            </w:r>
            <w:r w:rsidRPr="002C5675">
              <w:rPr>
                <w:i/>
                <w:color w:val="FF0000"/>
                <w:sz w:val="20"/>
                <w:szCs w:val="16"/>
                <w:u w:val="single"/>
              </w:rPr>
              <w:t>L</w:t>
            </w:r>
            <w:r w:rsidRPr="002C5675">
              <w:rPr>
                <w:sz w:val="20"/>
                <w:szCs w:val="16"/>
              </w:rPr>
              <w:t>TATATLVEP</w:t>
            </w:r>
          </w:p>
        </w:tc>
      </w:tr>
      <w:tr w:rsidR="00A86FCC" w:rsidRPr="002C5675" w14:paraId="386DE246" w14:textId="77777777" w:rsidTr="00E50E87">
        <w:tc>
          <w:tcPr>
            <w:tcW w:w="3005" w:type="dxa"/>
          </w:tcPr>
          <w:p w14:paraId="669EA43B" w14:textId="77777777" w:rsidR="00A86FCC" w:rsidRPr="002C5675" w:rsidRDefault="00A86FCC" w:rsidP="00E50E87">
            <w:pPr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I91</w:t>
            </w:r>
            <w:r w:rsidRPr="002C5675">
              <w:rPr>
                <w:sz w:val="20"/>
                <w:szCs w:val="16"/>
                <w:vertAlign w:val="subscript"/>
              </w:rPr>
              <w:t>2</w:t>
            </w:r>
            <w:r w:rsidRPr="002C5675">
              <w:rPr>
                <w:sz w:val="20"/>
                <w:szCs w:val="16"/>
              </w:rPr>
              <w:t>-cpCaf1-I91</w:t>
            </w:r>
            <w:r w:rsidRPr="002C5675">
              <w:rPr>
                <w:sz w:val="20"/>
                <w:szCs w:val="16"/>
                <w:vertAlign w:val="subscript"/>
              </w:rPr>
              <w:t>2</w:t>
            </w:r>
          </w:p>
        </w:tc>
        <w:tc>
          <w:tcPr>
            <w:tcW w:w="1385" w:type="dxa"/>
          </w:tcPr>
          <w:p w14:paraId="6F0F5635" w14:textId="77777777" w:rsidR="00A86FCC" w:rsidRPr="002C5675" w:rsidRDefault="00A86FCC" w:rsidP="00E50E87">
            <w:pPr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N/A</w:t>
            </w:r>
          </w:p>
        </w:tc>
        <w:tc>
          <w:tcPr>
            <w:tcW w:w="4626" w:type="dxa"/>
          </w:tcPr>
          <w:p w14:paraId="3A6B10BC" w14:textId="77777777" w:rsidR="00A86FCC" w:rsidRPr="002C5675" w:rsidRDefault="00A86FCC" w:rsidP="00E50E87">
            <w:pPr>
              <w:spacing w:line="240" w:lineRule="auto"/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MRGSHHHHHHGS</w:t>
            </w:r>
            <w:r w:rsidRPr="002C5675">
              <w:rPr>
                <w:color w:val="70AD47" w:themeColor="accent6"/>
                <w:sz w:val="20"/>
                <w:szCs w:val="16"/>
              </w:rPr>
              <w:t>LIEVEKPLYGVEVFVGETAHFEIELSEPDVHGQWKLKGQPLAASPDCEIIEDGKKHILILHNCQLGMTGEVSFQAANTKSAANLKVKEL</w:t>
            </w:r>
            <w:r w:rsidRPr="002C5675">
              <w:rPr>
                <w:sz w:val="20"/>
                <w:szCs w:val="16"/>
              </w:rPr>
              <w:t>RS</w:t>
            </w:r>
            <w:r w:rsidRPr="002C5675">
              <w:rPr>
                <w:color w:val="70AD47" w:themeColor="accent6"/>
                <w:sz w:val="20"/>
                <w:szCs w:val="16"/>
              </w:rPr>
              <w:t>LIEVEKPLYGVEVFVGETAHFEIELSEPDVHGQWKLKGQPLAASPDCEIIEDGKKHILILHNCQLGMTGEVSFQAANTKSAANLKVKEL</w:t>
            </w:r>
            <w:r w:rsidRPr="002C5675">
              <w:rPr>
                <w:sz w:val="20"/>
                <w:szCs w:val="16"/>
              </w:rPr>
              <w:t>RS</w:t>
            </w:r>
            <w:r w:rsidRPr="002C5675">
              <w:rPr>
                <w:color w:val="0070C0"/>
                <w:sz w:val="20"/>
                <w:szCs w:val="16"/>
              </w:rPr>
              <w:t>PARITLTYKEGAPITIMDNGNIDTELLVGTLTLGGYKTGTTSTSVNFTDAAGDPMYLTFTSQDGNNHQFTTKVIGKDSRDFDISPKVNGENLVGDDVVLATGSQDFFVRSIGSKGGKLAAGKYTDAVTVTVSTGSGNGADLTASTTATATLVE</w:t>
            </w:r>
            <w:r w:rsidRPr="002C5675">
              <w:rPr>
                <w:sz w:val="20"/>
                <w:szCs w:val="16"/>
              </w:rPr>
              <w:t>RS</w:t>
            </w:r>
            <w:r w:rsidRPr="002C5675">
              <w:rPr>
                <w:color w:val="70AD47" w:themeColor="accent6"/>
                <w:sz w:val="20"/>
                <w:szCs w:val="16"/>
              </w:rPr>
              <w:t>LIEVEKPLYGVEVFVGETAHFEIELSEPDVHGQWKLKGQPLAASPDCEIIEDGKKHILILHNCQLGMTGEVSFQAANTKSAANLKVKEL</w:t>
            </w:r>
            <w:r w:rsidRPr="002C5675">
              <w:rPr>
                <w:sz w:val="20"/>
                <w:szCs w:val="16"/>
              </w:rPr>
              <w:t>RS</w:t>
            </w:r>
            <w:r w:rsidRPr="002C5675">
              <w:rPr>
                <w:color w:val="70AD47" w:themeColor="accent6"/>
                <w:sz w:val="20"/>
                <w:szCs w:val="16"/>
              </w:rPr>
              <w:t>LIEVEKPLYGVEVFVGETAHFEIELSEPDVHGQWKLKGQPLAASPDCEIIEDGKKHILILHNCQLGMTGEVSFQAANTKSAANLKVKEL</w:t>
            </w:r>
            <w:r w:rsidRPr="002C5675">
              <w:rPr>
                <w:sz w:val="20"/>
                <w:szCs w:val="16"/>
              </w:rPr>
              <w:t>CC</w:t>
            </w:r>
          </w:p>
        </w:tc>
      </w:tr>
      <w:tr w:rsidR="00A86FCC" w:rsidRPr="002C5675" w14:paraId="32D08033" w14:textId="77777777" w:rsidTr="00E50E87">
        <w:tc>
          <w:tcPr>
            <w:tcW w:w="3005" w:type="dxa"/>
          </w:tcPr>
          <w:p w14:paraId="6A8E796F" w14:textId="77777777" w:rsidR="00A86FCC" w:rsidRPr="002C5675" w:rsidRDefault="00A86FCC" w:rsidP="00E50E87">
            <w:pPr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I91</w:t>
            </w:r>
            <w:r w:rsidRPr="002C5675">
              <w:rPr>
                <w:sz w:val="20"/>
                <w:szCs w:val="16"/>
                <w:vertAlign w:val="subscript"/>
              </w:rPr>
              <w:t>2</w:t>
            </w:r>
            <w:r w:rsidRPr="002C5675">
              <w:rPr>
                <w:sz w:val="20"/>
                <w:szCs w:val="16"/>
              </w:rPr>
              <w:t>-cpCaf1</w:t>
            </w:r>
            <w:r w:rsidRPr="002C5675">
              <w:rPr>
                <w:sz w:val="20"/>
                <w:szCs w:val="16"/>
                <w:vertAlign w:val="superscript"/>
              </w:rPr>
              <w:t>A5I</w:t>
            </w:r>
            <w:r w:rsidRPr="002C5675">
              <w:rPr>
                <w:sz w:val="20"/>
                <w:szCs w:val="16"/>
              </w:rPr>
              <w:t>-I91</w:t>
            </w:r>
            <w:r w:rsidRPr="002C5675">
              <w:rPr>
                <w:sz w:val="20"/>
                <w:szCs w:val="16"/>
                <w:vertAlign w:val="subscript"/>
              </w:rPr>
              <w:t>2</w:t>
            </w:r>
          </w:p>
        </w:tc>
        <w:tc>
          <w:tcPr>
            <w:tcW w:w="1385" w:type="dxa"/>
          </w:tcPr>
          <w:p w14:paraId="76D587A4" w14:textId="77777777" w:rsidR="00A86FCC" w:rsidRPr="002C5675" w:rsidRDefault="00A86FCC" w:rsidP="00E50E87">
            <w:pPr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N/A</w:t>
            </w:r>
          </w:p>
        </w:tc>
        <w:tc>
          <w:tcPr>
            <w:tcW w:w="4626" w:type="dxa"/>
          </w:tcPr>
          <w:p w14:paraId="78C18321" w14:textId="77777777" w:rsidR="00A86FCC" w:rsidRPr="002C5675" w:rsidRDefault="00A86FCC" w:rsidP="00E50E87">
            <w:pPr>
              <w:spacing w:line="240" w:lineRule="auto"/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MRGSHHHHHHGS</w:t>
            </w:r>
            <w:r w:rsidRPr="002C5675">
              <w:rPr>
                <w:color w:val="70AD47" w:themeColor="accent6"/>
                <w:sz w:val="20"/>
                <w:szCs w:val="16"/>
              </w:rPr>
              <w:t>LIEVEKPLYGVEVFVGETAHFEIELSEPDVHGQWKLKGQPLAASPDCEIIEDGKKHILILHNCQLGMTGEVSFQAANTKSAANLKVKEL</w:t>
            </w:r>
            <w:r w:rsidRPr="002C5675">
              <w:rPr>
                <w:sz w:val="20"/>
                <w:szCs w:val="16"/>
              </w:rPr>
              <w:t>RS</w:t>
            </w:r>
            <w:r w:rsidRPr="002C5675">
              <w:rPr>
                <w:color w:val="70AD47" w:themeColor="accent6"/>
                <w:sz w:val="20"/>
                <w:szCs w:val="16"/>
              </w:rPr>
              <w:t>LIEVEKPLYGVEVFVGETAHFEIELSEPDVHGQWKLKGQPLAASPDCEIIEDGKKHILILHNCQLGMTGEVSFQAANTKSAANLKVKEL</w:t>
            </w:r>
            <w:r w:rsidRPr="002C5675">
              <w:rPr>
                <w:sz w:val="20"/>
                <w:szCs w:val="16"/>
              </w:rPr>
              <w:t>RS</w:t>
            </w:r>
            <w:r w:rsidRPr="002C5675">
              <w:rPr>
                <w:color w:val="0070C0"/>
                <w:sz w:val="20"/>
                <w:szCs w:val="16"/>
              </w:rPr>
              <w:t>PARITLTYKEGAPITIMDNGNIDTELLVGTLTLGGYKTGTTSTSVNFTDAAGDPMYLTFTSQDGNNHQFTTKVIGKDSRDFDISPKVNGENLVGDDVVLATGSQDFFVRSIGSKGGKLAAGKYTDAVTVTVSTGSGNGADLT</w:t>
            </w:r>
            <w:r w:rsidRPr="002C5675">
              <w:rPr>
                <w:i/>
                <w:color w:val="FF0000"/>
                <w:sz w:val="20"/>
                <w:szCs w:val="16"/>
              </w:rPr>
              <w:t>A</w:t>
            </w:r>
            <w:r w:rsidRPr="002C5675">
              <w:rPr>
                <w:color w:val="0070C0"/>
                <w:sz w:val="20"/>
                <w:szCs w:val="16"/>
              </w:rPr>
              <w:t>STTATATLVE</w:t>
            </w:r>
            <w:r w:rsidRPr="002C5675">
              <w:rPr>
                <w:sz w:val="20"/>
                <w:szCs w:val="16"/>
              </w:rPr>
              <w:t>RS</w:t>
            </w:r>
            <w:r w:rsidRPr="002C5675">
              <w:rPr>
                <w:color w:val="70AD47" w:themeColor="accent6"/>
                <w:sz w:val="20"/>
                <w:szCs w:val="16"/>
              </w:rPr>
              <w:t>LIEVEKPLYGVEVFVGETAHFEIELSEPDVHGQWKLKGQPLAASPDCEIIEDGKKHILILHNCQLGMTGEVSFQAANTKSAANLKVKEL</w:t>
            </w:r>
            <w:r w:rsidRPr="002C5675">
              <w:rPr>
                <w:sz w:val="20"/>
                <w:szCs w:val="16"/>
              </w:rPr>
              <w:t>RS</w:t>
            </w:r>
            <w:r w:rsidRPr="002C5675">
              <w:rPr>
                <w:color w:val="70AD47" w:themeColor="accent6"/>
                <w:sz w:val="20"/>
                <w:szCs w:val="16"/>
              </w:rPr>
              <w:t>LIEVEKPLYGVEVFVGETAHFEIELSEPDVHGQWKLKGQPLAASPDCEIIEDGKKHILILHNCQLGMTGEVSFQAANTKSAANLKVKEL</w:t>
            </w:r>
            <w:r w:rsidRPr="002C5675">
              <w:rPr>
                <w:sz w:val="20"/>
                <w:szCs w:val="16"/>
              </w:rPr>
              <w:t>CC</w:t>
            </w:r>
          </w:p>
        </w:tc>
      </w:tr>
      <w:tr w:rsidR="00A86FCC" w:rsidRPr="002C5675" w14:paraId="424E62A0" w14:textId="77777777" w:rsidTr="00E50E87">
        <w:tc>
          <w:tcPr>
            <w:tcW w:w="3005" w:type="dxa"/>
          </w:tcPr>
          <w:p w14:paraId="03D2FE12" w14:textId="77777777" w:rsidR="00A86FCC" w:rsidRPr="002C5675" w:rsidRDefault="00A86FCC" w:rsidP="00E50E87">
            <w:pPr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I91</w:t>
            </w:r>
            <w:r w:rsidRPr="002C5675">
              <w:rPr>
                <w:sz w:val="20"/>
                <w:szCs w:val="16"/>
                <w:vertAlign w:val="subscript"/>
              </w:rPr>
              <w:t>2</w:t>
            </w:r>
            <w:r w:rsidRPr="002C5675">
              <w:rPr>
                <w:sz w:val="20"/>
                <w:szCs w:val="16"/>
              </w:rPr>
              <w:t>-cpCaf1</w:t>
            </w:r>
            <w:r w:rsidRPr="002C5675">
              <w:rPr>
                <w:sz w:val="20"/>
                <w:szCs w:val="16"/>
                <w:vertAlign w:val="superscript"/>
              </w:rPr>
              <w:t>T7L</w:t>
            </w:r>
            <w:r w:rsidRPr="002C5675">
              <w:rPr>
                <w:sz w:val="20"/>
                <w:szCs w:val="16"/>
              </w:rPr>
              <w:t>-I91</w:t>
            </w:r>
            <w:r w:rsidRPr="002C5675">
              <w:rPr>
                <w:sz w:val="20"/>
                <w:szCs w:val="16"/>
                <w:vertAlign w:val="subscript"/>
              </w:rPr>
              <w:t>2</w:t>
            </w:r>
          </w:p>
        </w:tc>
        <w:tc>
          <w:tcPr>
            <w:tcW w:w="1385" w:type="dxa"/>
          </w:tcPr>
          <w:p w14:paraId="5069AE56" w14:textId="77777777" w:rsidR="00A86FCC" w:rsidRPr="002C5675" w:rsidRDefault="00A86FCC" w:rsidP="00E50E87">
            <w:pPr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N/A</w:t>
            </w:r>
          </w:p>
        </w:tc>
        <w:tc>
          <w:tcPr>
            <w:tcW w:w="4626" w:type="dxa"/>
          </w:tcPr>
          <w:p w14:paraId="0152031F" w14:textId="77777777" w:rsidR="00A86FCC" w:rsidRPr="002C5675" w:rsidRDefault="00A86FCC" w:rsidP="00E50E87">
            <w:pPr>
              <w:spacing w:line="240" w:lineRule="auto"/>
              <w:rPr>
                <w:sz w:val="20"/>
                <w:szCs w:val="16"/>
              </w:rPr>
            </w:pPr>
            <w:r w:rsidRPr="002C5675">
              <w:rPr>
                <w:sz w:val="20"/>
                <w:szCs w:val="16"/>
              </w:rPr>
              <w:t>MRGSHHHHHHGS</w:t>
            </w:r>
            <w:r w:rsidRPr="002C5675">
              <w:rPr>
                <w:color w:val="70AD47" w:themeColor="accent6"/>
                <w:sz w:val="20"/>
                <w:szCs w:val="16"/>
              </w:rPr>
              <w:t>LIEVEKPLYGVEVFVGETAHFEIELSEPDVHGQWKLKGQPLAASPDCEIIEDGKKHILILHNCQLGMTGEVSFQAANTKSAANLKVKEL</w:t>
            </w:r>
            <w:r w:rsidRPr="002C5675">
              <w:rPr>
                <w:sz w:val="20"/>
                <w:szCs w:val="16"/>
              </w:rPr>
              <w:t>RS</w:t>
            </w:r>
            <w:r w:rsidRPr="002C5675">
              <w:rPr>
                <w:color w:val="70AD47" w:themeColor="accent6"/>
                <w:sz w:val="20"/>
                <w:szCs w:val="16"/>
              </w:rPr>
              <w:t>LIEVEKPLYGVEVFVGETAHFEIELSEPDVHGQWKLKGQPLAASPDCEIIEDGKKHILILHNCQLGMTGEVSFQAANTKSAANLKVKEL</w:t>
            </w:r>
            <w:r w:rsidRPr="002C5675">
              <w:rPr>
                <w:sz w:val="20"/>
                <w:szCs w:val="16"/>
              </w:rPr>
              <w:t>RS</w:t>
            </w:r>
            <w:r w:rsidRPr="002C5675">
              <w:rPr>
                <w:color w:val="0070C0"/>
                <w:sz w:val="20"/>
                <w:szCs w:val="16"/>
              </w:rPr>
              <w:t>PARITLTYKEGAPITIMDNGNIDTELLVGTLTLGGYKTGTTSTSVNFTDAAGDPMYLTFTSQDGNNHQFTTKVIGKDSRDFDISPKVNGENLVGDDVVLATGSQDFFVRSIGSKGGKLAAGKYTDAVTVTVSTGSGNGADLTIS</w:t>
            </w:r>
            <w:r w:rsidRPr="002C5675">
              <w:rPr>
                <w:i/>
                <w:color w:val="FF0000"/>
                <w:sz w:val="20"/>
                <w:szCs w:val="16"/>
              </w:rPr>
              <w:t>T</w:t>
            </w:r>
            <w:r w:rsidRPr="002C5675">
              <w:rPr>
                <w:color w:val="0070C0"/>
                <w:sz w:val="20"/>
                <w:szCs w:val="16"/>
              </w:rPr>
              <w:t>TATATLVE</w:t>
            </w:r>
            <w:r w:rsidRPr="002C5675">
              <w:rPr>
                <w:sz w:val="20"/>
                <w:szCs w:val="16"/>
              </w:rPr>
              <w:t>RS</w:t>
            </w:r>
            <w:r w:rsidRPr="002C5675">
              <w:rPr>
                <w:color w:val="70AD47" w:themeColor="accent6"/>
                <w:sz w:val="20"/>
                <w:szCs w:val="16"/>
              </w:rPr>
              <w:t>LIEVEKPLYGVEVFVGETAHFEIELSEPDVHGQWKLKGQPLAASPDCEIIEDGKKHILILHNCQLGMTGEVSFQAANTKSAANLKVKEL</w:t>
            </w:r>
            <w:r w:rsidRPr="002C5675">
              <w:rPr>
                <w:sz w:val="20"/>
                <w:szCs w:val="16"/>
              </w:rPr>
              <w:t>RS</w:t>
            </w:r>
            <w:r w:rsidRPr="002C5675">
              <w:rPr>
                <w:color w:val="70AD47" w:themeColor="accent6"/>
                <w:sz w:val="20"/>
                <w:szCs w:val="16"/>
              </w:rPr>
              <w:t>LIEVEKPLYGVEVFVGETAHFEIELSEPDVHGQWKLKGQPLAASPDCEIIEDGKKHILILHNCQLGMTGEVSFQAANTKSAANLKVKEL</w:t>
            </w:r>
            <w:r w:rsidRPr="002C5675">
              <w:rPr>
                <w:sz w:val="20"/>
                <w:szCs w:val="16"/>
              </w:rPr>
              <w:t>CC</w:t>
            </w:r>
          </w:p>
        </w:tc>
      </w:tr>
    </w:tbl>
    <w:p w14:paraId="70A7F52A" w14:textId="0997EC56" w:rsidR="00662D11" w:rsidRPr="00986F29" w:rsidRDefault="00A86FCC" w:rsidP="00501A5E">
      <w:pPr>
        <w:rPr>
          <w:rStyle w:val="Emphasis"/>
          <w:i w:val="0"/>
          <w:iCs w:val="0"/>
        </w:rPr>
      </w:pPr>
      <w:bookmarkStart w:id="2" w:name="_Hlk93330425"/>
      <w:r w:rsidRPr="00BB293A">
        <w:rPr>
          <w:b/>
        </w:rPr>
        <w:t>S2</w:t>
      </w:r>
      <w:r w:rsidR="00501A5E" w:rsidRPr="00501A5E">
        <w:rPr>
          <w:b/>
        </w:rPr>
        <w:t xml:space="preserve"> </w:t>
      </w:r>
      <w:r w:rsidR="00501A5E" w:rsidRPr="00BB293A">
        <w:rPr>
          <w:b/>
        </w:rPr>
        <w:t>Table</w:t>
      </w:r>
      <w:r w:rsidRPr="00BB293A">
        <w:rPr>
          <w:b/>
        </w:rPr>
        <w:t xml:space="preserve">: </w:t>
      </w:r>
      <w:r w:rsidR="00BB293A" w:rsidRPr="00BB293A">
        <w:rPr>
          <w:b/>
        </w:rPr>
        <w:t>Amino acid s</w:t>
      </w:r>
      <w:r w:rsidRPr="00BB293A">
        <w:rPr>
          <w:b/>
        </w:rPr>
        <w:t>equences of proteins generated for this study.</w:t>
      </w:r>
      <w:bookmarkEnd w:id="2"/>
      <w:r w:rsidRPr="002C5675">
        <w:rPr>
          <w:b/>
        </w:rPr>
        <w:t xml:space="preserve"> </w:t>
      </w:r>
      <w:r w:rsidRPr="002C5675">
        <w:t xml:space="preserve">Mutations are highlighted red and in italics. cpCaf1 is highlighted in blue and I91 domains in green. </w:t>
      </w:r>
      <w:r w:rsidRPr="002C5675">
        <w:fldChar w:fldCharType="begin"/>
      </w:r>
      <w:r w:rsidRPr="002C5675">
        <w:instrText xml:space="preserve"> ADDIN </w:instrText>
      </w:r>
      <w:r w:rsidRPr="002C5675">
        <w:fldChar w:fldCharType="end"/>
      </w:r>
      <w:r w:rsidR="005413D8" w:rsidRPr="002C5675">
        <w:rPr>
          <w:sz w:val="24"/>
          <w:szCs w:val="24"/>
        </w:rPr>
        <w:fldChar w:fldCharType="begin"/>
      </w:r>
      <w:r w:rsidR="005413D8" w:rsidRPr="002C5675">
        <w:rPr>
          <w:sz w:val="24"/>
          <w:szCs w:val="24"/>
        </w:rPr>
        <w:instrText xml:space="preserve"> ADDIN </w:instrText>
      </w:r>
      <w:r w:rsidR="005413D8" w:rsidRPr="002C5675">
        <w:rPr>
          <w:sz w:val="24"/>
          <w:szCs w:val="24"/>
        </w:rPr>
        <w:fldChar w:fldCharType="end"/>
      </w:r>
    </w:p>
    <w:sectPr w:rsidR="00662D11" w:rsidRPr="00986F29" w:rsidSect="00501A5E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89A2A6" w14:textId="77777777" w:rsidR="00F5284B" w:rsidRDefault="00F5284B" w:rsidP="00870870">
      <w:pPr>
        <w:spacing w:after="0" w:line="240" w:lineRule="auto"/>
      </w:pPr>
      <w:r>
        <w:separator/>
      </w:r>
    </w:p>
  </w:endnote>
  <w:endnote w:type="continuationSeparator" w:id="0">
    <w:p w14:paraId="02F2BFC0" w14:textId="77777777" w:rsidR="00F5284B" w:rsidRDefault="00F5284B" w:rsidP="00870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744988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999DDB" w14:textId="3EB21A9E" w:rsidR="00A64023" w:rsidRDefault="00A640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20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949AC4F" w14:textId="77777777" w:rsidR="00A64023" w:rsidRDefault="00A64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373857" w14:textId="77777777" w:rsidR="00F5284B" w:rsidRDefault="00F5284B" w:rsidP="00870870">
      <w:pPr>
        <w:spacing w:after="0" w:line="240" w:lineRule="auto"/>
      </w:pPr>
      <w:r>
        <w:separator/>
      </w:r>
    </w:p>
  </w:footnote>
  <w:footnote w:type="continuationSeparator" w:id="0">
    <w:p w14:paraId="20610A56" w14:textId="77777777" w:rsidR="00F5284B" w:rsidRDefault="00F5284B" w:rsidP="008708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D4067"/>
    <w:multiLevelType w:val="hybridMultilevel"/>
    <w:tmpl w:val="FA9493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2D3FF9"/>
    <w:multiLevelType w:val="hybridMultilevel"/>
    <w:tmpl w:val="4E7445C2"/>
    <w:lvl w:ilvl="0" w:tplc="7E7A715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5261DA"/>
    <w:multiLevelType w:val="hybridMultilevel"/>
    <w:tmpl w:val="10422C00"/>
    <w:lvl w:ilvl="0" w:tplc="A63A74F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502294"/>
    <w:multiLevelType w:val="hybridMultilevel"/>
    <w:tmpl w:val="6F72F9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DB41C3"/>
    <w:multiLevelType w:val="hybridMultilevel"/>
    <w:tmpl w:val="1E2CEF74"/>
    <w:lvl w:ilvl="0" w:tplc="4B40418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0F6CDA"/>
    <w:multiLevelType w:val="hybridMultilevel"/>
    <w:tmpl w:val="F392D1DA"/>
    <w:lvl w:ilvl="0" w:tplc="16949CF8">
      <w:start w:val="1"/>
      <w:numFmt w:val="decimal"/>
      <w:lvlText w:val="%1"/>
      <w:lvlJc w:val="left"/>
      <w:pPr>
        <w:ind w:left="643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0D672D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771E15E6"/>
    <w:multiLevelType w:val="multilevel"/>
    <w:tmpl w:val="A01A8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3"/>
  </w:num>
  <w:num w:numId="5">
    <w:abstractNumId w:val="7"/>
  </w:num>
  <w:num w:numId="6">
    <w:abstractNumId w:val="5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truct Mol Bio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fpvzrtea00v6esz9q5twdurex25erpsdx2&quot;&gt;Macrophage evasion library-Converted&lt;record-ids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8&lt;/item&gt;&lt;item&gt;24&lt;/item&gt;&lt;item&gt;27&lt;/item&gt;&lt;item&gt;30&lt;/item&gt;&lt;item&gt;31&lt;/item&gt;&lt;item&gt;32&lt;/item&gt;&lt;item&gt;33&lt;/item&gt;&lt;item&gt;39&lt;/item&gt;&lt;item&gt;42&lt;/item&gt;&lt;item&gt;43&lt;/item&gt;&lt;item&gt;44&lt;/item&gt;&lt;item&gt;45&lt;/item&gt;&lt;item&gt;47&lt;/item&gt;&lt;item&gt;49&lt;/item&gt;&lt;item&gt;50&lt;/item&gt;&lt;item&gt;51&lt;/item&gt;&lt;item&gt;52&lt;/item&gt;&lt;item&gt;54&lt;/item&gt;&lt;item&gt;59&lt;/item&gt;&lt;item&gt;62&lt;/item&gt;&lt;item&gt;63&lt;/item&gt;&lt;item&gt;65&lt;/item&gt;&lt;item&gt;69&lt;/item&gt;&lt;item&gt;70&lt;/item&gt;&lt;item&gt;73&lt;/item&gt;&lt;item&gt;74&lt;/item&gt;&lt;item&gt;75&lt;/item&gt;&lt;item&gt;77&lt;/item&gt;&lt;item&gt;78&lt;/item&gt;&lt;item&gt;79&lt;/item&gt;&lt;item&gt;80&lt;/item&gt;&lt;item&gt;81&lt;/item&gt;&lt;item&gt;82&lt;/item&gt;&lt;item&gt;83&lt;/item&gt;&lt;item&gt;94&lt;/item&gt;&lt;item&gt;95&lt;/item&gt;&lt;item&gt;96&lt;/item&gt;&lt;/record-ids&gt;&lt;/item&gt;&lt;/Libraries&gt;"/>
  </w:docVars>
  <w:rsids>
    <w:rsidRoot w:val="00ED2FEB"/>
    <w:rsid w:val="00001A37"/>
    <w:rsid w:val="00001D9A"/>
    <w:rsid w:val="000021A1"/>
    <w:rsid w:val="00003987"/>
    <w:rsid w:val="00004617"/>
    <w:rsid w:val="000058F6"/>
    <w:rsid w:val="00006344"/>
    <w:rsid w:val="00010090"/>
    <w:rsid w:val="00011540"/>
    <w:rsid w:val="00013006"/>
    <w:rsid w:val="00015DA0"/>
    <w:rsid w:val="000160DD"/>
    <w:rsid w:val="000165B4"/>
    <w:rsid w:val="00020D1C"/>
    <w:rsid w:val="00021081"/>
    <w:rsid w:val="0002458A"/>
    <w:rsid w:val="00024C5E"/>
    <w:rsid w:val="00025794"/>
    <w:rsid w:val="00026FF5"/>
    <w:rsid w:val="00030205"/>
    <w:rsid w:val="00034A6A"/>
    <w:rsid w:val="00034D53"/>
    <w:rsid w:val="00035711"/>
    <w:rsid w:val="000362E2"/>
    <w:rsid w:val="00036EF1"/>
    <w:rsid w:val="00041280"/>
    <w:rsid w:val="00041840"/>
    <w:rsid w:val="000443DE"/>
    <w:rsid w:val="00044851"/>
    <w:rsid w:val="0004752C"/>
    <w:rsid w:val="000476F1"/>
    <w:rsid w:val="00053668"/>
    <w:rsid w:val="00053C7E"/>
    <w:rsid w:val="00054749"/>
    <w:rsid w:val="00054C3F"/>
    <w:rsid w:val="000576DA"/>
    <w:rsid w:val="0006003F"/>
    <w:rsid w:val="00061108"/>
    <w:rsid w:val="000621E9"/>
    <w:rsid w:val="000650A0"/>
    <w:rsid w:val="000658D6"/>
    <w:rsid w:val="000701EC"/>
    <w:rsid w:val="00072961"/>
    <w:rsid w:val="00080293"/>
    <w:rsid w:val="00084C79"/>
    <w:rsid w:val="000871B6"/>
    <w:rsid w:val="00090287"/>
    <w:rsid w:val="000936B2"/>
    <w:rsid w:val="000939B7"/>
    <w:rsid w:val="000939C6"/>
    <w:rsid w:val="0009582A"/>
    <w:rsid w:val="00095C7C"/>
    <w:rsid w:val="000A01A0"/>
    <w:rsid w:val="000A1A68"/>
    <w:rsid w:val="000A4108"/>
    <w:rsid w:val="000A47FB"/>
    <w:rsid w:val="000A5197"/>
    <w:rsid w:val="000A5258"/>
    <w:rsid w:val="000A5F1A"/>
    <w:rsid w:val="000A778D"/>
    <w:rsid w:val="000B08BC"/>
    <w:rsid w:val="000B0B7C"/>
    <w:rsid w:val="000B0F23"/>
    <w:rsid w:val="000B211D"/>
    <w:rsid w:val="000B3F96"/>
    <w:rsid w:val="000B4403"/>
    <w:rsid w:val="000B651B"/>
    <w:rsid w:val="000C07C4"/>
    <w:rsid w:val="000C1CB5"/>
    <w:rsid w:val="000C4FB4"/>
    <w:rsid w:val="000C519C"/>
    <w:rsid w:val="000C666E"/>
    <w:rsid w:val="000C6AD1"/>
    <w:rsid w:val="000D1332"/>
    <w:rsid w:val="000D32F3"/>
    <w:rsid w:val="000D3424"/>
    <w:rsid w:val="000D44D0"/>
    <w:rsid w:val="000D58CF"/>
    <w:rsid w:val="000D6468"/>
    <w:rsid w:val="000D6910"/>
    <w:rsid w:val="000D6D71"/>
    <w:rsid w:val="000D7D8B"/>
    <w:rsid w:val="000D7E69"/>
    <w:rsid w:val="000E18CC"/>
    <w:rsid w:val="000E6D32"/>
    <w:rsid w:val="000F28ED"/>
    <w:rsid w:val="000F29FA"/>
    <w:rsid w:val="000F2B3D"/>
    <w:rsid w:val="000F505B"/>
    <w:rsid w:val="000F65ED"/>
    <w:rsid w:val="000F6665"/>
    <w:rsid w:val="00101B76"/>
    <w:rsid w:val="00105FD2"/>
    <w:rsid w:val="001127C8"/>
    <w:rsid w:val="00112B97"/>
    <w:rsid w:val="0011352B"/>
    <w:rsid w:val="00113A9B"/>
    <w:rsid w:val="00114FE4"/>
    <w:rsid w:val="00116DC4"/>
    <w:rsid w:val="0011710B"/>
    <w:rsid w:val="00117B25"/>
    <w:rsid w:val="00117C80"/>
    <w:rsid w:val="00121DA8"/>
    <w:rsid w:val="00122A56"/>
    <w:rsid w:val="00126034"/>
    <w:rsid w:val="00126CC5"/>
    <w:rsid w:val="0012777E"/>
    <w:rsid w:val="00127EE2"/>
    <w:rsid w:val="00132D1D"/>
    <w:rsid w:val="00132FA3"/>
    <w:rsid w:val="0013382F"/>
    <w:rsid w:val="00134BA7"/>
    <w:rsid w:val="00137255"/>
    <w:rsid w:val="0014072D"/>
    <w:rsid w:val="00141DED"/>
    <w:rsid w:val="00142A8D"/>
    <w:rsid w:val="00147F9E"/>
    <w:rsid w:val="001504CE"/>
    <w:rsid w:val="001508E0"/>
    <w:rsid w:val="001531C8"/>
    <w:rsid w:val="00153D21"/>
    <w:rsid w:val="00160535"/>
    <w:rsid w:val="0016074E"/>
    <w:rsid w:val="00161558"/>
    <w:rsid w:val="00162468"/>
    <w:rsid w:val="00162983"/>
    <w:rsid w:val="00162F7F"/>
    <w:rsid w:val="00163183"/>
    <w:rsid w:val="00165193"/>
    <w:rsid w:val="00165728"/>
    <w:rsid w:val="00166AFD"/>
    <w:rsid w:val="001677D1"/>
    <w:rsid w:val="00170912"/>
    <w:rsid w:val="0017242F"/>
    <w:rsid w:val="00172EA0"/>
    <w:rsid w:val="00174EA1"/>
    <w:rsid w:val="00175B6B"/>
    <w:rsid w:val="00175F0B"/>
    <w:rsid w:val="001831D2"/>
    <w:rsid w:val="001846B6"/>
    <w:rsid w:val="00187A9C"/>
    <w:rsid w:val="00190D71"/>
    <w:rsid w:val="00191026"/>
    <w:rsid w:val="001920A9"/>
    <w:rsid w:val="00192405"/>
    <w:rsid w:val="00193DB5"/>
    <w:rsid w:val="001948B1"/>
    <w:rsid w:val="001A29BC"/>
    <w:rsid w:val="001A3173"/>
    <w:rsid w:val="001A389A"/>
    <w:rsid w:val="001A3F19"/>
    <w:rsid w:val="001A4FC3"/>
    <w:rsid w:val="001B0565"/>
    <w:rsid w:val="001B37FC"/>
    <w:rsid w:val="001B5BA9"/>
    <w:rsid w:val="001B6D67"/>
    <w:rsid w:val="001C01A6"/>
    <w:rsid w:val="001C1648"/>
    <w:rsid w:val="001C2586"/>
    <w:rsid w:val="001C4A1D"/>
    <w:rsid w:val="001C637A"/>
    <w:rsid w:val="001C6E19"/>
    <w:rsid w:val="001D020D"/>
    <w:rsid w:val="001D1518"/>
    <w:rsid w:val="001D4BBA"/>
    <w:rsid w:val="001D7724"/>
    <w:rsid w:val="001D79D1"/>
    <w:rsid w:val="001E1966"/>
    <w:rsid w:val="001E22A1"/>
    <w:rsid w:val="001E3CD7"/>
    <w:rsid w:val="001E4D35"/>
    <w:rsid w:val="001E5C95"/>
    <w:rsid w:val="001E6187"/>
    <w:rsid w:val="001E7B5E"/>
    <w:rsid w:val="001F41CF"/>
    <w:rsid w:val="001F5AED"/>
    <w:rsid w:val="00200D61"/>
    <w:rsid w:val="0020254D"/>
    <w:rsid w:val="00204915"/>
    <w:rsid w:val="00205197"/>
    <w:rsid w:val="00207C8C"/>
    <w:rsid w:val="00210B2E"/>
    <w:rsid w:val="00211B46"/>
    <w:rsid w:val="00217A40"/>
    <w:rsid w:val="0022106A"/>
    <w:rsid w:val="00221104"/>
    <w:rsid w:val="00221BA7"/>
    <w:rsid w:val="002227DB"/>
    <w:rsid w:val="00223AED"/>
    <w:rsid w:val="00226119"/>
    <w:rsid w:val="002307EE"/>
    <w:rsid w:val="00232108"/>
    <w:rsid w:val="00233D64"/>
    <w:rsid w:val="002345EA"/>
    <w:rsid w:val="002350A9"/>
    <w:rsid w:val="00236403"/>
    <w:rsid w:val="00236959"/>
    <w:rsid w:val="00237CBF"/>
    <w:rsid w:val="00240A53"/>
    <w:rsid w:val="00242434"/>
    <w:rsid w:val="0024335F"/>
    <w:rsid w:val="00246D0C"/>
    <w:rsid w:val="002472A7"/>
    <w:rsid w:val="0024732E"/>
    <w:rsid w:val="00247EDA"/>
    <w:rsid w:val="00250EB2"/>
    <w:rsid w:val="00252A35"/>
    <w:rsid w:val="00252FD2"/>
    <w:rsid w:val="0025358F"/>
    <w:rsid w:val="002554BC"/>
    <w:rsid w:val="0025787B"/>
    <w:rsid w:val="00260205"/>
    <w:rsid w:val="002642B8"/>
    <w:rsid w:val="00264A14"/>
    <w:rsid w:val="002678AD"/>
    <w:rsid w:val="002702B6"/>
    <w:rsid w:val="002730F2"/>
    <w:rsid w:val="00275D00"/>
    <w:rsid w:val="00276950"/>
    <w:rsid w:val="0028285F"/>
    <w:rsid w:val="00283A78"/>
    <w:rsid w:val="00285C22"/>
    <w:rsid w:val="002868F9"/>
    <w:rsid w:val="0029070C"/>
    <w:rsid w:val="00290C5F"/>
    <w:rsid w:val="00292DCB"/>
    <w:rsid w:val="00293179"/>
    <w:rsid w:val="00293ABF"/>
    <w:rsid w:val="002957F0"/>
    <w:rsid w:val="00297E26"/>
    <w:rsid w:val="002A0329"/>
    <w:rsid w:val="002A12ED"/>
    <w:rsid w:val="002B1862"/>
    <w:rsid w:val="002B29E2"/>
    <w:rsid w:val="002B7CDF"/>
    <w:rsid w:val="002C53EA"/>
    <w:rsid w:val="002C5675"/>
    <w:rsid w:val="002C5B2F"/>
    <w:rsid w:val="002D0AC9"/>
    <w:rsid w:val="002D645C"/>
    <w:rsid w:val="002D6E82"/>
    <w:rsid w:val="002E0022"/>
    <w:rsid w:val="002E0511"/>
    <w:rsid w:val="002E0852"/>
    <w:rsid w:val="002E134D"/>
    <w:rsid w:val="002E4146"/>
    <w:rsid w:val="002E6102"/>
    <w:rsid w:val="002E67B4"/>
    <w:rsid w:val="002F0327"/>
    <w:rsid w:val="002F4297"/>
    <w:rsid w:val="002F56C1"/>
    <w:rsid w:val="002F62B8"/>
    <w:rsid w:val="002F65C9"/>
    <w:rsid w:val="002F6BF8"/>
    <w:rsid w:val="002F7CD3"/>
    <w:rsid w:val="002F7EFB"/>
    <w:rsid w:val="00302132"/>
    <w:rsid w:val="003022C9"/>
    <w:rsid w:val="00302349"/>
    <w:rsid w:val="0030579E"/>
    <w:rsid w:val="0030666D"/>
    <w:rsid w:val="00306D31"/>
    <w:rsid w:val="00312DBF"/>
    <w:rsid w:val="00313108"/>
    <w:rsid w:val="003131A8"/>
    <w:rsid w:val="00313355"/>
    <w:rsid w:val="0031575E"/>
    <w:rsid w:val="0032196B"/>
    <w:rsid w:val="00322FFD"/>
    <w:rsid w:val="003243ED"/>
    <w:rsid w:val="00325407"/>
    <w:rsid w:val="003275DC"/>
    <w:rsid w:val="00336045"/>
    <w:rsid w:val="00337E0E"/>
    <w:rsid w:val="003427F6"/>
    <w:rsid w:val="0034731F"/>
    <w:rsid w:val="00347DAA"/>
    <w:rsid w:val="00350DC6"/>
    <w:rsid w:val="003544CD"/>
    <w:rsid w:val="0035517B"/>
    <w:rsid w:val="00356332"/>
    <w:rsid w:val="00356978"/>
    <w:rsid w:val="00361C4A"/>
    <w:rsid w:val="0036338B"/>
    <w:rsid w:val="00365558"/>
    <w:rsid w:val="0037020E"/>
    <w:rsid w:val="00370277"/>
    <w:rsid w:val="00370E76"/>
    <w:rsid w:val="00374011"/>
    <w:rsid w:val="00375B1A"/>
    <w:rsid w:val="00376810"/>
    <w:rsid w:val="00377ABB"/>
    <w:rsid w:val="00377C57"/>
    <w:rsid w:val="00380001"/>
    <w:rsid w:val="0038042B"/>
    <w:rsid w:val="003843F0"/>
    <w:rsid w:val="0038492A"/>
    <w:rsid w:val="003873BF"/>
    <w:rsid w:val="00391A98"/>
    <w:rsid w:val="003929C9"/>
    <w:rsid w:val="00393749"/>
    <w:rsid w:val="00395412"/>
    <w:rsid w:val="003A09BF"/>
    <w:rsid w:val="003A29B5"/>
    <w:rsid w:val="003A347C"/>
    <w:rsid w:val="003A5F97"/>
    <w:rsid w:val="003A7B8A"/>
    <w:rsid w:val="003B3066"/>
    <w:rsid w:val="003B3C0F"/>
    <w:rsid w:val="003B4237"/>
    <w:rsid w:val="003B7D99"/>
    <w:rsid w:val="003C0B4A"/>
    <w:rsid w:val="003C15E2"/>
    <w:rsid w:val="003C1AB9"/>
    <w:rsid w:val="003C2599"/>
    <w:rsid w:val="003C3085"/>
    <w:rsid w:val="003C78B4"/>
    <w:rsid w:val="003D276A"/>
    <w:rsid w:val="003D3E01"/>
    <w:rsid w:val="003D51A3"/>
    <w:rsid w:val="003D66D4"/>
    <w:rsid w:val="003D6CAA"/>
    <w:rsid w:val="003D6FE1"/>
    <w:rsid w:val="003E11DF"/>
    <w:rsid w:val="003E3BEE"/>
    <w:rsid w:val="003E4564"/>
    <w:rsid w:val="003E5141"/>
    <w:rsid w:val="003E6B39"/>
    <w:rsid w:val="003E7306"/>
    <w:rsid w:val="003F01C7"/>
    <w:rsid w:val="003F24FD"/>
    <w:rsid w:val="003F2694"/>
    <w:rsid w:val="00400F1E"/>
    <w:rsid w:val="00401BA6"/>
    <w:rsid w:val="004054B5"/>
    <w:rsid w:val="004063F1"/>
    <w:rsid w:val="00406955"/>
    <w:rsid w:val="004071D8"/>
    <w:rsid w:val="00410CE7"/>
    <w:rsid w:val="004144F5"/>
    <w:rsid w:val="004160D4"/>
    <w:rsid w:val="00416527"/>
    <w:rsid w:val="00416FA0"/>
    <w:rsid w:val="00421322"/>
    <w:rsid w:val="004222DB"/>
    <w:rsid w:val="00425273"/>
    <w:rsid w:val="0043104E"/>
    <w:rsid w:val="0043123E"/>
    <w:rsid w:val="00432891"/>
    <w:rsid w:val="004352AF"/>
    <w:rsid w:val="00436BCA"/>
    <w:rsid w:val="00441482"/>
    <w:rsid w:val="00447EE9"/>
    <w:rsid w:val="0045099B"/>
    <w:rsid w:val="00450D8A"/>
    <w:rsid w:val="00451077"/>
    <w:rsid w:val="004515C5"/>
    <w:rsid w:val="00453A41"/>
    <w:rsid w:val="0045432B"/>
    <w:rsid w:val="00460E89"/>
    <w:rsid w:val="00461602"/>
    <w:rsid w:val="00462602"/>
    <w:rsid w:val="004638CC"/>
    <w:rsid w:val="004656AB"/>
    <w:rsid w:val="0046594E"/>
    <w:rsid w:val="004668D8"/>
    <w:rsid w:val="004669AE"/>
    <w:rsid w:val="00466C59"/>
    <w:rsid w:val="004671C8"/>
    <w:rsid w:val="004673CE"/>
    <w:rsid w:val="00470802"/>
    <w:rsid w:val="00471226"/>
    <w:rsid w:val="00473257"/>
    <w:rsid w:val="00473731"/>
    <w:rsid w:val="00474175"/>
    <w:rsid w:val="00474769"/>
    <w:rsid w:val="00476AE5"/>
    <w:rsid w:val="004813B1"/>
    <w:rsid w:val="0048171A"/>
    <w:rsid w:val="00481A75"/>
    <w:rsid w:val="00482B67"/>
    <w:rsid w:val="00484124"/>
    <w:rsid w:val="00484500"/>
    <w:rsid w:val="00485348"/>
    <w:rsid w:val="00485FD8"/>
    <w:rsid w:val="00486461"/>
    <w:rsid w:val="00486B57"/>
    <w:rsid w:val="00487233"/>
    <w:rsid w:val="00490754"/>
    <w:rsid w:val="004908AE"/>
    <w:rsid w:val="00491031"/>
    <w:rsid w:val="004919BA"/>
    <w:rsid w:val="00491B72"/>
    <w:rsid w:val="00491BE1"/>
    <w:rsid w:val="004920B7"/>
    <w:rsid w:val="004935C7"/>
    <w:rsid w:val="00493B5D"/>
    <w:rsid w:val="00494611"/>
    <w:rsid w:val="004954C0"/>
    <w:rsid w:val="00496355"/>
    <w:rsid w:val="004964C0"/>
    <w:rsid w:val="00496D46"/>
    <w:rsid w:val="00497554"/>
    <w:rsid w:val="004A1A44"/>
    <w:rsid w:val="004A6F13"/>
    <w:rsid w:val="004A7A68"/>
    <w:rsid w:val="004B05D3"/>
    <w:rsid w:val="004B0E13"/>
    <w:rsid w:val="004B3A44"/>
    <w:rsid w:val="004B5E00"/>
    <w:rsid w:val="004B7194"/>
    <w:rsid w:val="004B7C6A"/>
    <w:rsid w:val="004C1C4D"/>
    <w:rsid w:val="004C25B5"/>
    <w:rsid w:val="004C3108"/>
    <w:rsid w:val="004C62FB"/>
    <w:rsid w:val="004C64E3"/>
    <w:rsid w:val="004C6D52"/>
    <w:rsid w:val="004C6EC0"/>
    <w:rsid w:val="004C71CC"/>
    <w:rsid w:val="004C7F71"/>
    <w:rsid w:val="004D2233"/>
    <w:rsid w:val="004D37AD"/>
    <w:rsid w:val="004D3913"/>
    <w:rsid w:val="004D4013"/>
    <w:rsid w:val="004D49DB"/>
    <w:rsid w:val="004E1694"/>
    <w:rsid w:val="004E4396"/>
    <w:rsid w:val="004F20FD"/>
    <w:rsid w:val="004F2F9E"/>
    <w:rsid w:val="004F5340"/>
    <w:rsid w:val="00501A5E"/>
    <w:rsid w:val="005048F8"/>
    <w:rsid w:val="005056D9"/>
    <w:rsid w:val="00507109"/>
    <w:rsid w:val="005119EA"/>
    <w:rsid w:val="00511DFD"/>
    <w:rsid w:val="0051300A"/>
    <w:rsid w:val="00516574"/>
    <w:rsid w:val="0051720F"/>
    <w:rsid w:val="00517294"/>
    <w:rsid w:val="005208F6"/>
    <w:rsid w:val="00522117"/>
    <w:rsid w:val="00522570"/>
    <w:rsid w:val="00523AED"/>
    <w:rsid w:val="00524090"/>
    <w:rsid w:val="00524836"/>
    <w:rsid w:val="00525C93"/>
    <w:rsid w:val="00530268"/>
    <w:rsid w:val="0053478C"/>
    <w:rsid w:val="005352CE"/>
    <w:rsid w:val="00540DBE"/>
    <w:rsid w:val="005413D8"/>
    <w:rsid w:val="00541922"/>
    <w:rsid w:val="00542072"/>
    <w:rsid w:val="00542AC1"/>
    <w:rsid w:val="005441D7"/>
    <w:rsid w:val="0054505B"/>
    <w:rsid w:val="00545A67"/>
    <w:rsid w:val="005544C4"/>
    <w:rsid w:val="0055715D"/>
    <w:rsid w:val="00557EB5"/>
    <w:rsid w:val="00557F1D"/>
    <w:rsid w:val="00560520"/>
    <w:rsid w:val="00560992"/>
    <w:rsid w:val="00563455"/>
    <w:rsid w:val="00564EC6"/>
    <w:rsid w:val="00565CA0"/>
    <w:rsid w:val="00570EFC"/>
    <w:rsid w:val="005715D5"/>
    <w:rsid w:val="0057167A"/>
    <w:rsid w:val="005735AB"/>
    <w:rsid w:val="00574F93"/>
    <w:rsid w:val="0057587E"/>
    <w:rsid w:val="0057648C"/>
    <w:rsid w:val="00586C7C"/>
    <w:rsid w:val="00586C9E"/>
    <w:rsid w:val="0058796D"/>
    <w:rsid w:val="005902AE"/>
    <w:rsid w:val="00590EB7"/>
    <w:rsid w:val="00592FEB"/>
    <w:rsid w:val="00593968"/>
    <w:rsid w:val="005951DC"/>
    <w:rsid w:val="00595B37"/>
    <w:rsid w:val="0059638E"/>
    <w:rsid w:val="00597927"/>
    <w:rsid w:val="00597F82"/>
    <w:rsid w:val="005A028E"/>
    <w:rsid w:val="005A3C72"/>
    <w:rsid w:val="005A50E7"/>
    <w:rsid w:val="005A6A68"/>
    <w:rsid w:val="005A6D75"/>
    <w:rsid w:val="005A6F32"/>
    <w:rsid w:val="005B01E3"/>
    <w:rsid w:val="005B4A85"/>
    <w:rsid w:val="005B4D06"/>
    <w:rsid w:val="005B50CD"/>
    <w:rsid w:val="005B68B9"/>
    <w:rsid w:val="005B7BAB"/>
    <w:rsid w:val="005C04B0"/>
    <w:rsid w:val="005C100F"/>
    <w:rsid w:val="005C1594"/>
    <w:rsid w:val="005C2B88"/>
    <w:rsid w:val="005C35E4"/>
    <w:rsid w:val="005C49FE"/>
    <w:rsid w:val="005C7A9B"/>
    <w:rsid w:val="005C7C78"/>
    <w:rsid w:val="005D0294"/>
    <w:rsid w:val="005D0574"/>
    <w:rsid w:val="005D0E2E"/>
    <w:rsid w:val="005D16F9"/>
    <w:rsid w:val="005D2245"/>
    <w:rsid w:val="005D4187"/>
    <w:rsid w:val="005D4AA5"/>
    <w:rsid w:val="005D7577"/>
    <w:rsid w:val="005D7632"/>
    <w:rsid w:val="005E11DD"/>
    <w:rsid w:val="005E20E4"/>
    <w:rsid w:val="005E2887"/>
    <w:rsid w:val="005E466F"/>
    <w:rsid w:val="005E6702"/>
    <w:rsid w:val="005E7BC8"/>
    <w:rsid w:val="005F05FE"/>
    <w:rsid w:val="005F11E6"/>
    <w:rsid w:val="005F2183"/>
    <w:rsid w:val="005F4AC6"/>
    <w:rsid w:val="005F688B"/>
    <w:rsid w:val="005F6E54"/>
    <w:rsid w:val="005F73C8"/>
    <w:rsid w:val="00600065"/>
    <w:rsid w:val="00604B8D"/>
    <w:rsid w:val="0060599D"/>
    <w:rsid w:val="00606B32"/>
    <w:rsid w:val="00610F25"/>
    <w:rsid w:val="006158BB"/>
    <w:rsid w:val="00621F00"/>
    <w:rsid w:val="00622561"/>
    <w:rsid w:val="0062417A"/>
    <w:rsid w:val="00625A78"/>
    <w:rsid w:val="00626086"/>
    <w:rsid w:val="00631665"/>
    <w:rsid w:val="0064031A"/>
    <w:rsid w:val="006404A0"/>
    <w:rsid w:val="006405CE"/>
    <w:rsid w:val="00642C92"/>
    <w:rsid w:val="006430AC"/>
    <w:rsid w:val="00643457"/>
    <w:rsid w:val="00644905"/>
    <w:rsid w:val="00646054"/>
    <w:rsid w:val="00646F94"/>
    <w:rsid w:val="006529F0"/>
    <w:rsid w:val="006563F5"/>
    <w:rsid w:val="006578DC"/>
    <w:rsid w:val="00657982"/>
    <w:rsid w:val="00657F61"/>
    <w:rsid w:val="00662D11"/>
    <w:rsid w:val="006719E9"/>
    <w:rsid w:val="00672F6D"/>
    <w:rsid w:val="00674367"/>
    <w:rsid w:val="006771D2"/>
    <w:rsid w:val="00680A36"/>
    <w:rsid w:val="00685C60"/>
    <w:rsid w:val="0068613F"/>
    <w:rsid w:val="00693066"/>
    <w:rsid w:val="00693777"/>
    <w:rsid w:val="006A140C"/>
    <w:rsid w:val="006A4D4B"/>
    <w:rsid w:val="006A5844"/>
    <w:rsid w:val="006A6B81"/>
    <w:rsid w:val="006A7177"/>
    <w:rsid w:val="006B0E50"/>
    <w:rsid w:val="006B2676"/>
    <w:rsid w:val="006B3C90"/>
    <w:rsid w:val="006B7B06"/>
    <w:rsid w:val="006C12F9"/>
    <w:rsid w:val="006C1611"/>
    <w:rsid w:val="006C5648"/>
    <w:rsid w:val="006C72D0"/>
    <w:rsid w:val="006D195F"/>
    <w:rsid w:val="006D2CE0"/>
    <w:rsid w:val="006D2F19"/>
    <w:rsid w:val="006D3383"/>
    <w:rsid w:val="006D33F0"/>
    <w:rsid w:val="006D5A98"/>
    <w:rsid w:val="006E007B"/>
    <w:rsid w:val="006E04E1"/>
    <w:rsid w:val="006E1263"/>
    <w:rsid w:val="006E463E"/>
    <w:rsid w:val="006E7A61"/>
    <w:rsid w:val="006F0DFA"/>
    <w:rsid w:val="006F180E"/>
    <w:rsid w:val="006F2C70"/>
    <w:rsid w:val="006F3600"/>
    <w:rsid w:val="006F4E67"/>
    <w:rsid w:val="006F561B"/>
    <w:rsid w:val="006F5997"/>
    <w:rsid w:val="0070100C"/>
    <w:rsid w:val="00701251"/>
    <w:rsid w:val="00703817"/>
    <w:rsid w:val="00703D86"/>
    <w:rsid w:val="0070631C"/>
    <w:rsid w:val="00706D04"/>
    <w:rsid w:val="00707F05"/>
    <w:rsid w:val="00711AE9"/>
    <w:rsid w:val="00717236"/>
    <w:rsid w:val="0072061D"/>
    <w:rsid w:val="00723638"/>
    <w:rsid w:val="00724413"/>
    <w:rsid w:val="00725205"/>
    <w:rsid w:val="00730DC7"/>
    <w:rsid w:val="007311BE"/>
    <w:rsid w:val="007325FE"/>
    <w:rsid w:val="00732840"/>
    <w:rsid w:val="00737A39"/>
    <w:rsid w:val="0074015A"/>
    <w:rsid w:val="00740CFB"/>
    <w:rsid w:val="0074195C"/>
    <w:rsid w:val="00742118"/>
    <w:rsid w:val="007428E4"/>
    <w:rsid w:val="00743083"/>
    <w:rsid w:val="007437BE"/>
    <w:rsid w:val="00744150"/>
    <w:rsid w:val="00746718"/>
    <w:rsid w:val="00747AC7"/>
    <w:rsid w:val="007549A4"/>
    <w:rsid w:val="00757515"/>
    <w:rsid w:val="00757E5F"/>
    <w:rsid w:val="007627DE"/>
    <w:rsid w:val="007639D6"/>
    <w:rsid w:val="00764656"/>
    <w:rsid w:val="00766D33"/>
    <w:rsid w:val="007745C1"/>
    <w:rsid w:val="007754A1"/>
    <w:rsid w:val="00776509"/>
    <w:rsid w:val="00780E5B"/>
    <w:rsid w:val="00782D66"/>
    <w:rsid w:val="007850E5"/>
    <w:rsid w:val="00785997"/>
    <w:rsid w:val="007902CC"/>
    <w:rsid w:val="00792481"/>
    <w:rsid w:val="00792F15"/>
    <w:rsid w:val="00795087"/>
    <w:rsid w:val="00796B8A"/>
    <w:rsid w:val="00796F4B"/>
    <w:rsid w:val="007973CD"/>
    <w:rsid w:val="00797DF3"/>
    <w:rsid w:val="007A1019"/>
    <w:rsid w:val="007A142C"/>
    <w:rsid w:val="007A25E0"/>
    <w:rsid w:val="007A2EA9"/>
    <w:rsid w:val="007A502B"/>
    <w:rsid w:val="007A5A89"/>
    <w:rsid w:val="007A61D1"/>
    <w:rsid w:val="007A6AD1"/>
    <w:rsid w:val="007A7B69"/>
    <w:rsid w:val="007B0988"/>
    <w:rsid w:val="007B0FA8"/>
    <w:rsid w:val="007B75E8"/>
    <w:rsid w:val="007B75FD"/>
    <w:rsid w:val="007B790C"/>
    <w:rsid w:val="007C5ABA"/>
    <w:rsid w:val="007C6490"/>
    <w:rsid w:val="007C72C8"/>
    <w:rsid w:val="007C7E30"/>
    <w:rsid w:val="007D0A66"/>
    <w:rsid w:val="007D0DBF"/>
    <w:rsid w:val="007D1E89"/>
    <w:rsid w:val="007D262F"/>
    <w:rsid w:val="007D37CF"/>
    <w:rsid w:val="007D3E6E"/>
    <w:rsid w:val="007D58DB"/>
    <w:rsid w:val="007E10B2"/>
    <w:rsid w:val="007E18E9"/>
    <w:rsid w:val="007E4870"/>
    <w:rsid w:val="007E56EA"/>
    <w:rsid w:val="007E64FF"/>
    <w:rsid w:val="007E68B2"/>
    <w:rsid w:val="007F0D5D"/>
    <w:rsid w:val="007F5D4C"/>
    <w:rsid w:val="0080187E"/>
    <w:rsid w:val="00802C89"/>
    <w:rsid w:val="00806BCF"/>
    <w:rsid w:val="00810AC0"/>
    <w:rsid w:val="00811511"/>
    <w:rsid w:val="0081182B"/>
    <w:rsid w:val="00815E0A"/>
    <w:rsid w:val="00820506"/>
    <w:rsid w:val="008228CF"/>
    <w:rsid w:val="00825C9E"/>
    <w:rsid w:val="008270A6"/>
    <w:rsid w:val="008272F1"/>
    <w:rsid w:val="00827A48"/>
    <w:rsid w:val="00832CB9"/>
    <w:rsid w:val="0083373E"/>
    <w:rsid w:val="008356DB"/>
    <w:rsid w:val="00835989"/>
    <w:rsid w:val="008366EC"/>
    <w:rsid w:val="0083671E"/>
    <w:rsid w:val="008400D4"/>
    <w:rsid w:val="00841F84"/>
    <w:rsid w:val="008456C4"/>
    <w:rsid w:val="00846A78"/>
    <w:rsid w:val="008522F6"/>
    <w:rsid w:val="00852474"/>
    <w:rsid w:val="00852502"/>
    <w:rsid w:val="00852B61"/>
    <w:rsid w:val="0085349C"/>
    <w:rsid w:val="00854AD0"/>
    <w:rsid w:val="00857118"/>
    <w:rsid w:val="008574C8"/>
    <w:rsid w:val="008578A0"/>
    <w:rsid w:val="008604A9"/>
    <w:rsid w:val="00861DA2"/>
    <w:rsid w:val="00862E75"/>
    <w:rsid w:val="008657DB"/>
    <w:rsid w:val="008663E8"/>
    <w:rsid w:val="0087072A"/>
    <w:rsid w:val="00870870"/>
    <w:rsid w:val="00872D2F"/>
    <w:rsid w:val="00875EED"/>
    <w:rsid w:val="00881F96"/>
    <w:rsid w:val="00881FD7"/>
    <w:rsid w:val="00883A59"/>
    <w:rsid w:val="00883B97"/>
    <w:rsid w:val="00885202"/>
    <w:rsid w:val="00886314"/>
    <w:rsid w:val="008865E8"/>
    <w:rsid w:val="008871AC"/>
    <w:rsid w:val="00890F20"/>
    <w:rsid w:val="00892A49"/>
    <w:rsid w:val="00893EBC"/>
    <w:rsid w:val="00894148"/>
    <w:rsid w:val="00894262"/>
    <w:rsid w:val="00894E2F"/>
    <w:rsid w:val="008963B9"/>
    <w:rsid w:val="00897866"/>
    <w:rsid w:val="008A1741"/>
    <w:rsid w:val="008A1856"/>
    <w:rsid w:val="008A329D"/>
    <w:rsid w:val="008A4763"/>
    <w:rsid w:val="008A481A"/>
    <w:rsid w:val="008A69FC"/>
    <w:rsid w:val="008A6F2C"/>
    <w:rsid w:val="008B01B3"/>
    <w:rsid w:val="008B0B17"/>
    <w:rsid w:val="008B2A61"/>
    <w:rsid w:val="008B44B9"/>
    <w:rsid w:val="008B5E18"/>
    <w:rsid w:val="008B74F6"/>
    <w:rsid w:val="008B77D6"/>
    <w:rsid w:val="008C18F4"/>
    <w:rsid w:val="008C2310"/>
    <w:rsid w:val="008C6D39"/>
    <w:rsid w:val="008C7DA9"/>
    <w:rsid w:val="008D4CDC"/>
    <w:rsid w:val="008D63B1"/>
    <w:rsid w:val="008D63F9"/>
    <w:rsid w:val="008E045B"/>
    <w:rsid w:val="008E47A0"/>
    <w:rsid w:val="008E538C"/>
    <w:rsid w:val="008E6061"/>
    <w:rsid w:val="008E72A1"/>
    <w:rsid w:val="008F1BB8"/>
    <w:rsid w:val="008F1EAD"/>
    <w:rsid w:val="008F2DAC"/>
    <w:rsid w:val="008F38C8"/>
    <w:rsid w:val="008F4AF5"/>
    <w:rsid w:val="008F5FBA"/>
    <w:rsid w:val="008F7BC6"/>
    <w:rsid w:val="00904B4B"/>
    <w:rsid w:val="00904BF2"/>
    <w:rsid w:val="00906CAC"/>
    <w:rsid w:val="00907BB3"/>
    <w:rsid w:val="0091160B"/>
    <w:rsid w:val="00915424"/>
    <w:rsid w:val="00916C08"/>
    <w:rsid w:val="0091725F"/>
    <w:rsid w:val="009172B8"/>
    <w:rsid w:val="0092082D"/>
    <w:rsid w:val="00921AAE"/>
    <w:rsid w:val="00924BB9"/>
    <w:rsid w:val="0092636E"/>
    <w:rsid w:val="00930165"/>
    <w:rsid w:val="009307BC"/>
    <w:rsid w:val="0093365C"/>
    <w:rsid w:val="0093545D"/>
    <w:rsid w:val="00942670"/>
    <w:rsid w:val="00942FA5"/>
    <w:rsid w:val="00943490"/>
    <w:rsid w:val="00947715"/>
    <w:rsid w:val="00950083"/>
    <w:rsid w:val="00950355"/>
    <w:rsid w:val="0095047D"/>
    <w:rsid w:val="009505DD"/>
    <w:rsid w:val="00950A51"/>
    <w:rsid w:val="00951D99"/>
    <w:rsid w:val="00952BC9"/>
    <w:rsid w:val="00955947"/>
    <w:rsid w:val="00961350"/>
    <w:rsid w:val="00963FAF"/>
    <w:rsid w:val="00965C07"/>
    <w:rsid w:val="00965D5E"/>
    <w:rsid w:val="00966F85"/>
    <w:rsid w:val="00974F26"/>
    <w:rsid w:val="00976FD6"/>
    <w:rsid w:val="00977678"/>
    <w:rsid w:val="0097784D"/>
    <w:rsid w:val="00980007"/>
    <w:rsid w:val="0098066B"/>
    <w:rsid w:val="00981755"/>
    <w:rsid w:val="00981CFE"/>
    <w:rsid w:val="0098245B"/>
    <w:rsid w:val="00982569"/>
    <w:rsid w:val="00986F29"/>
    <w:rsid w:val="009914DD"/>
    <w:rsid w:val="00995BB9"/>
    <w:rsid w:val="0099601B"/>
    <w:rsid w:val="00996277"/>
    <w:rsid w:val="00997C47"/>
    <w:rsid w:val="009A40EB"/>
    <w:rsid w:val="009A6C8F"/>
    <w:rsid w:val="009B041C"/>
    <w:rsid w:val="009B0E89"/>
    <w:rsid w:val="009B5DBB"/>
    <w:rsid w:val="009B5EEB"/>
    <w:rsid w:val="009C1CB1"/>
    <w:rsid w:val="009C22AD"/>
    <w:rsid w:val="009D03EB"/>
    <w:rsid w:val="009D05FA"/>
    <w:rsid w:val="009D0CE1"/>
    <w:rsid w:val="009D462B"/>
    <w:rsid w:val="009D5E29"/>
    <w:rsid w:val="009E0049"/>
    <w:rsid w:val="009E06ED"/>
    <w:rsid w:val="009E1A3A"/>
    <w:rsid w:val="009E33FD"/>
    <w:rsid w:val="009E4770"/>
    <w:rsid w:val="009E6CEC"/>
    <w:rsid w:val="009E7751"/>
    <w:rsid w:val="009F0315"/>
    <w:rsid w:val="009F0CB9"/>
    <w:rsid w:val="009F103F"/>
    <w:rsid w:val="009F21F6"/>
    <w:rsid w:val="009F2A88"/>
    <w:rsid w:val="009F4499"/>
    <w:rsid w:val="009F45F2"/>
    <w:rsid w:val="009F567D"/>
    <w:rsid w:val="00A002AB"/>
    <w:rsid w:val="00A05351"/>
    <w:rsid w:val="00A07984"/>
    <w:rsid w:val="00A13F6E"/>
    <w:rsid w:val="00A1406C"/>
    <w:rsid w:val="00A217C3"/>
    <w:rsid w:val="00A252A5"/>
    <w:rsid w:val="00A26767"/>
    <w:rsid w:val="00A31676"/>
    <w:rsid w:val="00A322D2"/>
    <w:rsid w:val="00A35625"/>
    <w:rsid w:val="00A40971"/>
    <w:rsid w:val="00A40ED8"/>
    <w:rsid w:val="00A412F2"/>
    <w:rsid w:val="00A412F8"/>
    <w:rsid w:val="00A45A85"/>
    <w:rsid w:val="00A5177B"/>
    <w:rsid w:val="00A51BFE"/>
    <w:rsid w:val="00A52384"/>
    <w:rsid w:val="00A5249A"/>
    <w:rsid w:val="00A5578F"/>
    <w:rsid w:val="00A5625F"/>
    <w:rsid w:val="00A56719"/>
    <w:rsid w:val="00A57CC5"/>
    <w:rsid w:val="00A60D43"/>
    <w:rsid w:val="00A61724"/>
    <w:rsid w:val="00A620E6"/>
    <w:rsid w:val="00A633E2"/>
    <w:rsid w:val="00A64023"/>
    <w:rsid w:val="00A66AA1"/>
    <w:rsid w:val="00A66B41"/>
    <w:rsid w:val="00A67A36"/>
    <w:rsid w:val="00A702A5"/>
    <w:rsid w:val="00A71343"/>
    <w:rsid w:val="00A71497"/>
    <w:rsid w:val="00A71B81"/>
    <w:rsid w:val="00A72EF7"/>
    <w:rsid w:val="00A7384B"/>
    <w:rsid w:val="00A73A52"/>
    <w:rsid w:val="00A74361"/>
    <w:rsid w:val="00A76E46"/>
    <w:rsid w:val="00A81DA3"/>
    <w:rsid w:val="00A839C5"/>
    <w:rsid w:val="00A85FE8"/>
    <w:rsid w:val="00A86FCC"/>
    <w:rsid w:val="00A91389"/>
    <w:rsid w:val="00A934CB"/>
    <w:rsid w:val="00A95518"/>
    <w:rsid w:val="00AA12D3"/>
    <w:rsid w:val="00AA3D6F"/>
    <w:rsid w:val="00AA40B5"/>
    <w:rsid w:val="00AA4350"/>
    <w:rsid w:val="00AA6B14"/>
    <w:rsid w:val="00AB10F5"/>
    <w:rsid w:val="00AB24F4"/>
    <w:rsid w:val="00AB2E49"/>
    <w:rsid w:val="00AB3317"/>
    <w:rsid w:val="00AB35B6"/>
    <w:rsid w:val="00AB378C"/>
    <w:rsid w:val="00AB47B2"/>
    <w:rsid w:val="00AB5ABB"/>
    <w:rsid w:val="00AB6936"/>
    <w:rsid w:val="00AC22C8"/>
    <w:rsid w:val="00AC3371"/>
    <w:rsid w:val="00AC34F5"/>
    <w:rsid w:val="00AC35B3"/>
    <w:rsid w:val="00AC46DD"/>
    <w:rsid w:val="00AC5FE4"/>
    <w:rsid w:val="00AC6DB2"/>
    <w:rsid w:val="00AC75BB"/>
    <w:rsid w:val="00AD0E5C"/>
    <w:rsid w:val="00AD1137"/>
    <w:rsid w:val="00AD1583"/>
    <w:rsid w:val="00AD340B"/>
    <w:rsid w:val="00AD378E"/>
    <w:rsid w:val="00AD3DE7"/>
    <w:rsid w:val="00AD412A"/>
    <w:rsid w:val="00AD42CB"/>
    <w:rsid w:val="00AD4DDE"/>
    <w:rsid w:val="00AD56A7"/>
    <w:rsid w:val="00AD59FE"/>
    <w:rsid w:val="00AD6B35"/>
    <w:rsid w:val="00AD7853"/>
    <w:rsid w:val="00AE1156"/>
    <w:rsid w:val="00AE21A6"/>
    <w:rsid w:val="00AE257F"/>
    <w:rsid w:val="00AE35C4"/>
    <w:rsid w:val="00AE40FF"/>
    <w:rsid w:val="00AE69ED"/>
    <w:rsid w:val="00AE77E8"/>
    <w:rsid w:val="00AF1142"/>
    <w:rsid w:val="00AF60DC"/>
    <w:rsid w:val="00AF6284"/>
    <w:rsid w:val="00AF7BF1"/>
    <w:rsid w:val="00B04C19"/>
    <w:rsid w:val="00B05C83"/>
    <w:rsid w:val="00B117B9"/>
    <w:rsid w:val="00B1186E"/>
    <w:rsid w:val="00B11CE6"/>
    <w:rsid w:val="00B129A2"/>
    <w:rsid w:val="00B13F41"/>
    <w:rsid w:val="00B15A39"/>
    <w:rsid w:val="00B167F2"/>
    <w:rsid w:val="00B175E9"/>
    <w:rsid w:val="00B2226B"/>
    <w:rsid w:val="00B22324"/>
    <w:rsid w:val="00B22D94"/>
    <w:rsid w:val="00B3447F"/>
    <w:rsid w:val="00B36315"/>
    <w:rsid w:val="00B37AC4"/>
    <w:rsid w:val="00B40F80"/>
    <w:rsid w:val="00B42A69"/>
    <w:rsid w:val="00B434A0"/>
    <w:rsid w:val="00B44969"/>
    <w:rsid w:val="00B46EF3"/>
    <w:rsid w:val="00B47DF6"/>
    <w:rsid w:val="00B51311"/>
    <w:rsid w:val="00B55ABD"/>
    <w:rsid w:val="00B55D33"/>
    <w:rsid w:val="00B57056"/>
    <w:rsid w:val="00B6255F"/>
    <w:rsid w:val="00B62E39"/>
    <w:rsid w:val="00B64C77"/>
    <w:rsid w:val="00B6671B"/>
    <w:rsid w:val="00B72369"/>
    <w:rsid w:val="00B735D8"/>
    <w:rsid w:val="00B73C0F"/>
    <w:rsid w:val="00B75CBD"/>
    <w:rsid w:val="00B805D0"/>
    <w:rsid w:val="00B80B1D"/>
    <w:rsid w:val="00B81758"/>
    <w:rsid w:val="00B83495"/>
    <w:rsid w:val="00B83EC2"/>
    <w:rsid w:val="00B925BA"/>
    <w:rsid w:val="00B93B14"/>
    <w:rsid w:val="00B95534"/>
    <w:rsid w:val="00B968ED"/>
    <w:rsid w:val="00B96C3C"/>
    <w:rsid w:val="00BA6EDD"/>
    <w:rsid w:val="00BA7825"/>
    <w:rsid w:val="00BB00B1"/>
    <w:rsid w:val="00BB25CE"/>
    <w:rsid w:val="00BB293A"/>
    <w:rsid w:val="00BB2E8F"/>
    <w:rsid w:val="00BB3DAB"/>
    <w:rsid w:val="00BB50FF"/>
    <w:rsid w:val="00BB5565"/>
    <w:rsid w:val="00BB6384"/>
    <w:rsid w:val="00BB7CE2"/>
    <w:rsid w:val="00BC0DBF"/>
    <w:rsid w:val="00BC11EB"/>
    <w:rsid w:val="00BC399A"/>
    <w:rsid w:val="00BC5BF2"/>
    <w:rsid w:val="00BC60CB"/>
    <w:rsid w:val="00BD19A6"/>
    <w:rsid w:val="00BD4635"/>
    <w:rsid w:val="00BD5FE9"/>
    <w:rsid w:val="00BE0399"/>
    <w:rsid w:val="00BE06A6"/>
    <w:rsid w:val="00BE181D"/>
    <w:rsid w:val="00BE2C3F"/>
    <w:rsid w:val="00BE443E"/>
    <w:rsid w:val="00BE5585"/>
    <w:rsid w:val="00BE5B39"/>
    <w:rsid w:val="00BE7B4C"/>
    <w:rsid w:val="00BF4C4E"/>
    <w:rsid w:val="00BF608C"/>
    <w:rsid w:val="00C006E3"/>
    <w:rsid w:val="00C0180A"/>
    <w:rsid w:val="00C03ACE"/>
    <w:rsid w:val="00C05A81"/>
    <w:rsid w:val="00C066E9"/>
    <w:rsid w:val="00C06A43"/>
    <w:rsid w:val="00C128CE"/>
    <w:rsid w:val="00C14DC6"/>
    <w:rsid w:val="00C166A6"/>
    <w:rsid w:val="00C16C95"/>
    <w:rsid w:val="00C223DE"/>
    <w:rsid w:val="00C24BD2"/>
    <w:rsid w:val="00C25D3B"/>
    <w:rsid w:val="00C265DA"/>
    <w:rsid w:val="00C27578"/>
    <w:rsid w:val="00C340B7"/>
    <w:rsid w:val="00C3432E"/>
    <w:rsid w:val="00C37436"/>
    <w:rsid w:val="00C4017E"/>
    <w:rsid w:val="00C463DA"/>
    <w:rsid w:val="00C5331B"/>
    <w:rsid w:val="00C537EF"/>
    <w:rsid w:val="00C60B2F"/>
    <w:rsid w:val="00C6247B"/>
    <w:rsid w:val="00C641BA"/>
    <w:rsid w:val="00C6613A"/>
    <w:rsid w:val="00C704B5"/>
    <w:rsid w:val="00C70C8B"/>
    <w:rsid w:val="00C71D4D"/>
    <w:rsid w:val="00C72979"/>
    <w:rsid w:val="00C73CC3"/>
    <w:rsid w:val="00C749C1"/>
    <w:rsid w:val="00C800DF"/>
    <w:rsid w:val="00C802EE"/>
    <w:rsid w:val="00C810FB"/>
    <w:rsid w:val="00C82122"/>
    <w:rsid w:val="00C83F1B"/>
    <w:rsid w:val="00C875D7"/>
    <w:rsid w:val="00C90A69"/>
    <w:rsid w:val="00C945C0"/>
    <w:rsid w:val="00C9620A"/>
    <w:rsid w:val="00C9698F"/>
    <w:rsid w:val="00C96CA6"/>
    <w:rsid w:val="00C96EAB"/>
    <w:rsid w:val="00CA033F"/>
    <w:rsid w:val="00CA2052"/>
    <w:rsid w:val="00CA24B6"/>
    <w:rsid w:val="00CA2D61"/>
    <w:rsid w:val="00CA31AA"/>
    <w:rsid w:val="00CA3DAE"/>
    <w:rsid w:val="00CA6447"/>
    <w:rsid w:val="00CB086C"/>
    <w:rsid w:val="00CB26D4"/>
    <w:rsid w:val="00CC156E"/>
    <w:rsid w:val="00CC1AA1"/>
    <w:rsid w:val="00CC2045"/>
    <w:rsid w:val="00CC2139"/>
    <w:rsid w:val="00CC2741"/>
    <w:rsid w:val="00CC3DD2"/>
    <w:rsid w:val="00CC5CFF"/>
    <w:rsid w:val="00CC6C83"/>
    <w:rsid w:val="00CC77E0"/>
    <w:rsid w:val="00CD2014"/>
    <w:rsid w:val="00CD24F9"/>
    <w:rsid w:val="00CD38A4"/>
    <w:rsid w:val="00CD7D6B"/>
    <w:rsid w:val="00CD7DB7"/>
    <w:rsid w:val="00CE308B"/>
    <w:rsid w:val="00CE3383"/>
    <w:rsid w:val="00CE3487"/>
    <w:rsid w:val="00CE480D"/>
    <w:rsid w:val="00CE504C"/>
    <w:rsid w:val="00CE5CCC"/>
    <w:rsid w:val="00CF01BF"/>
    <w:rsid w:val="00CF4A41"/>
    <w:rsid w:val="00CF775D"/>
    <w:rsid w:val="00D00331"/>
    <w:rsid w:val="00D01DAD"/>
    <w:rsid w:val="00D031DB"/>
    <w:rsid w:val="00D04B1F"/>
    <w:rsid w:val="00D04CDA"/>
    <w:rsid w:val="00D05DB3"/>
    <w:rsid w:val="00D06172"/>
    <w:rsid w:val="00D06785"/>
    <w:rsid w:val="00D07FAF"/>
    <w:rsid w:val="00D10080"/>
    <w:rsid w:val="00D14E2E"/>
    <w:rsid w:val="00D1609B"/>
    <w:rsid w:val="00D16CA2"/>
    <w:rsid w:val="00D17262"/>
    <w:rsid w:val="00D1730B"/>
    <w:rsid w:val="00D175C2"/>
    <w:rsid w:val="00D30434"/>
    <w:rsid w:val="00D32FC7"/>
    <w:rsid w:val="00D33BCB"/>
    <w:rsid w:val="00D35981"/>
    <w:rsid w:val="00D3710C"/>
    <w:rsid w:val="00D37E7F"/>
    <w:rsid w:val="00D43727"/>
    <w:rsid w:val="00D43C42"/>
    <w:rsid w:val="00D446D9"/>
    <w:rsid w:val="00D44D59"/>
    <w:rsid w:val="00D45A88"/>
    <w:rsid w:val="00D45ADD"/>
    <w:rsid w:val="00D53138"/>
    <w:rsid w:val="00D537A6"/>
    <w:rsid w:val="00D545ED"/>
    <w:rsid w:val="00D547A8"/>
    <w:rsid w:val="00D55DF4"/>
    <w:rsid w:val="00D568BE"/>
    <w:rsid w:val="00D5751B"/>
    <w:rsid w:val="00D57F36"/>
    <w:rsid w:val="00D6208F"/>
    <w:rsid w:val="00D63715"/>
    <w:rsid w:val="00D641C3"/>
    <w:rsid w:val="00D64CA8"/>
    <w:rsid w:val="00D667A2"/>
    <w:rsid w:val="00D66BE5"/>
    <w:rsid w:val="00D6737C"/>
    <w:rsid w:val="00D675E6"/>
    <w:rsid w:val="00D67773"/>
    <w:rsid w:val="00D70013"/>
    <w:rsid w:val="00D75078"/>
    <w:rsid w:val="00D75AE7"/>
    <w:rsid w:val="00D76ACE"/>
    <w:rsid w:val="00D77010"/>
    <w:rsid w:val="00D771C8"/>
    <w:rsid w:val="00D774C8"/>
    <w:rsid w:val="00D803D8"/>
    <w:rsid w:val="00D818BA"/>
    <w:rsid w:val="00D8271F"/>
    <w:rsid w:val="00D84A30"/>
    <w:rsid w:val="00D871FF"/>
    <w:rsid w:val="00D904E0"/>
    <w:rsid w:val="00D9287A"/>
    <w:rsid w:val="00D970A2"/>
    <w:rsid w:val="00D97663"/>
    <w:rsid w:val="00DA0B6D"/>
    <w:rsid w:val="00DA0EA1"/>
    <w:rsid w:val="00DA1348"/>
    <w:rsid w:val="00DA3788"/>
    <w:rsid w:val="00DA3CDB"/>
    <w:rsid w:val="00DA5937"/>
    <w:rsid w:val="00DA599D"/>
    <w:rsid w:val="00DA708A"/>
    <w:rsid w:val="00DB0666"/>
    <w:rsid w:val="00DB0A9E"/>
    <w:rsid w:val="00DB4F7B"/>
    <w:rsid w:val="00DB72AB"/>
    <w:rsid w:val="00DC0177"/>
    <w:rsid w:val="00DC25DC"/>
    <w:rsid w:val="00DC2CE6"/>
    <w:rsid w:val="00DC4924"/>
    <w:rsid w:val="00DC5001"/>
    <w:rsid w:val="00DC6FD1"/>
    <w:rsid w:val="00DC7105"/>
    <w:rsid w:val="00DC7D49"/>
    <w:rsid w:val="00DD14F5"/>
    <w:rsid w:val="00DD23F4"/>
    <w:rsid w:val="00DD267E"/>
    <w:rsid w:val="00DD695E"/>
    <w:rsid w:val="00DE12A2"/>
    <w:rsid w:val="00DE2EE9"/>
    <w:rsid w:val="00DE5885"/>
    <w:rsid w:val="00DE624A"/>
    <w:rsid w:val="00DF0D26"/>
    <w:rsid w:val="00DF15E0"/>
    <w:rsid w:val="00DF29FB"/>
    <w:rsid w:val="00DF56F2"/>
    <w:rsid w:val="00DF6624"/>
    <w:rsid w:val="00E000E6"/>
    <w:rsid w:val="00E0015A"/>
    <w:rsid w:val="00E01104"/>
    <w:rsid w:val="00E02ED6"/>
    <w:rsid w:val="00E03A28"/>
    <w:rsid w:val="00E0411A"/>
    <w:rsid w:val="00E04908"/>
    <w:rsid w:val="00E04DBF"/>
    <w:rsid w:val="00E06F85"/>
    <w:rsid w:val="00E10099"/>
    <w:rsid w:val="00E12D00"/>
    <w:rsid w:val="00E13619"/>
    <w:rsid w:val="00E1405A"/>
    <w:rsid w:val="00E15A98"/>
    <w:rsid w:val="00E21699"/>
    <w:rsid w:val="00E216E0"/>
    <w:rsid w:val="00E2326B"/>
    <w:rsid w:val="00E25001"/>
    <w:rsid w:val="00E30D4D"/>
    <w:rsid w:val="00E33A71"/>
    <w:rsid w:val="00E33FE4"/>
    <w:rsid w:val="00E3528E"/>
    <w:rsid w:val="00E3611D"/>
    <w:rsid w:val="00E42089"/>
    <w:rsid w:val="00E421EA"/>
    <w:rsid w:val="00E43E54"/>
    <w:rsid w:val="00E451C3"/>
    <w:rsid w:val="00E4671A"/>
    <w:rsid w:val="00E468A7"/>
    <w:rsid w:val="00E4739B"/>
    <w:rsid w:val="00E50C2B"/>
    <w:rsid w:val="00E50E87"/>
    <w:rsid w:val="00E53928"/>
    <w:rsid w:val="00E53D5B"/>
    <w:rsid w:val="00E53FC9"/>
    <w:rsid w:val="00E542E5"/>
    <w:rsid w:val="00E5544D"/>
    <w:rsid w:val="00E57CF2"/>
    <w:rsid w:val="00E609AA"/>
    <w:rsid w:val="00E65ADF"/>
    <w:rsid w:val="00E67810"/>
    <w:rsid w:val="00E7549B"/>
    <w:rsid w:val="00E7754E"/>
    <w:rsid w:val="00E80A33"/>
    <w:rsid w:val="00E80D0C"/>
    <w:rsid w:val="00E812E2"/>
    <w:rsid w:val="00E909D8"/>
    <w:rsid w:val="00E9284D"/>
    <w:rsid w:val="00E93E0C"/>
    <w:rsid w:val="00EA5B50"/>
    <w:rsid w:val="00EA7046"/>
    <w:rsid w:val="00EA70D1"/>
    <w:rsid w:val="00EA732E"/>
    <w:rsid w:val="00EB1F0B"/>
    <w:rsid w:val="00EB24D9"/>
    <w:rsid w:val="00EB3AF7"/>
    <w:rsid w:val="00EB4C2E"/>
    <w:rsid w:val="00EB6F3F"/>
    <w:rsid w:val="00EC003E"/>
    <w:rsid w:val="00EC046D"/>
    <w:rsid w:val="00EC04ED"/>
    <w:rsid w:val="00EC0D8F"/>
    <w:rsid w:val="00EC2202"/>
    <w:rsid w:val="00EC30AC"/>
    <w:rsid w:val="00EC3636"/>
    <w:rsid w:val="00EC4FB7"/>
    <w:rsid w:val="00EC6D28"/>
    <w:rsid w:val="00EC771D"/>
    <w:rsid w:val="00ED107F"/>
    <w:rsid w:val="00ED1A5F"/>
    <w:rsid w:val="00ED2D69"/>
    <w:rsid w:val="00ED2FEB"/>
    <w:rsid w:val="00ED384A"/>
    <w:rsid w:val="00ED4CE9"/>
    <w:rsid w:val="00ED7E96"/>
    <w:rsid w:val="00EE30A4"/>
    <w:rsid w:val="00EE3E8E"/>
    <w:rsid w:val="00EF087E"/>
    <w:rsid w:val="00EF4EB8"/>
    <w:rsid w:val="00EF570C"/>
    <w:rsid w:val="00EF6500"/>
    <w:rsid w:val="00EF6506"/>
    <w:rsid w:val="00F00AC8"/>
    <w:rsid w:val="00F07887"/>
    <w:rsid w:val="00F07AC1"/>
    <w:rsid w:val="00F113E1"/>
    <w:rsid w:val="00F15A91"/>
    <w:rsid w:val="00F16D13"/>
    <w:rsid w:val="00F201FC"/>
    <w:rsid w:val="00F22886"/>
    <w:rsid w:val="00F22AB8"/>
    <w:rsid w:val="00F2626B"/>
    <w:rsid w:val="00F2666C"/>
    <w:rsid w:val="00F33BC8"/>
    <w:rsid w:val="00F33D6D"/>
    <w:rsid w:val="00F446FE"/>
    <w:rsid w:val="00F452A9"/>
    <w:rsid w:val="00F45997"/>
    <w:rsid w:val="00F473B8"/>
    <w:rsid w:val="00F5284B"/>
    <w:rsid w:val="00F53188"/>
    <w:rsid w:val="00F53FF8"/>
    <w:rsid w:val="00F55BAF"/>
    <w:rsid w:val="00F57CDD"/>
    <w:rsid w:val="00F618A8"/>
    <w:rsid w:val="00F63618"/>
    <w:rsid w:val="00F67396"/>
    <w:rsid w:val="00F67D24"/>
    <w:rsid w:val="00F70067"/>
    <w:rsid w:val="00F70715"/>
    <w:rsid w:val="00F76151"/>
    <w:rsid w:val="00F8044A"/>
    <w:rsid w:val="00F80498"/>
    <w:rsid w:val="00F81008"/>
    <w:rsid w:val="00F8144B"/>
    <w:rsid w:val="00F8594E"/>
    <w:rsid w:val="00F85C3E"/>
    <w:rsid w:val="00F8665E"/>
    <w:rsid w:val="00F8674B"/>
    <w:rsid w:val="00F91DDF"/>
    <w:rsid w:val="00F95781"/>
    <w:rsid w:val="00FA1090"/>
    <w:rsid w:val="00FA18FE"/>
    <w:rsid w:val="00FA5107"/>
    <w:rsid w:val="00FA5777"/>
    <w:rsid w:val="00FB0BCA"/>
    <w:rsid w:val="00FB29AD"/>
    <w:rsid w:val="00FB336B"/>
    <w:rsid w:val="00FB4BD8"/>
    <w:rsid w:val="00FB652F"/>
    <w:rsid w:val="00FB693B"/>
    <w:rsid w:val="00FB6A44"/>
    <w:rsid w:val="00FB6EC3"/>
    <w:rsid w:val="00FC398D"/>
    <w:rsid w:val="00FC3D92"/>
    <w:rsid w:val="00FC54B9"/>
    <w:rsid w:val="00FC68F1"/>
    <w:rsid w:val="00FC738D"/>
    <w:rsid w:val="00FC7985"/>
    <w:rsid w:val="00FD1587"/>
    <w:rsid w:val="00FD4057"/>
    <w:rsid w:val="00FD43F3"/>
    <w:rsid w:val="00FD4D0D"/>
    <w:rsid w:val="00FD4DA1"/>
    <w:rsid w:val="00FD5AFA"/>
    <w:rsid w:val="00FE1D54"/>
    <w:rsid w:val="00FE24E2"/>
    <w:rsid w:val="00FE400B"/>
    <w:rsid w:val="00FE7794"/>
    <w:rsid w:val="00FF0A83"/>
    <w:rsid w:val="00FF1454"/>
    <w:rsid w:val="00FF3408"/>
    <w:rsid w:val="00FF6D82"/>
    <w:rsid w:val="00FF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FAC420"/>
  <w15:chartTrackingRefBased/>
  <w15:docId w15:val="{9DB0C2F5-5BE0-4577-A071-A12B1FC69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4B5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308B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1AAE"/>
    <w:pPr>
      <w:keepNext/>
      <w:keepLines/>
      <w:spacing w:before="40" w:after="0" w:line="360" w:lineRule="auto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33FD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33FD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33FD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33FD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33FD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33FD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33FD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7020E"/>
    <w:pPr>
      <w:spacing w:after="0" w:line="36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20E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E308B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1AAE"/>
    <w:rPr>
      <w:rFonts w:ascii="Times New Roman" w:eastAsiaTheme="majorEastAsia" w:hAnsi="Times New Roman" w:cstheme="majorBidi"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33F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33F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33F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33F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33F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33F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33F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FB0BC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0BCA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0BCA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0BCA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64EC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031D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93B14"/>
    <w:pPr>
      <w:spacing w:after="200" w:line="240" w:lineRule="auto"/>
    </w:pPr>
    <w:rPr>
      <w:i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08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08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08A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8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8AE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0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8A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82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2132"/>
    <w:pPr>
      <w:spacing w:after="0" w:line="240" w:lineRule="auto"/>
    </w:pPr>
    <w:rPr>
      <w:rFonts w:ascii="Times New Roman" w:hAnsi="Times New Roman"/>
    </w:rPr>
  </w:style>
  <w:style w:type="character" w:styleId="SubtleEmphasis">
    <w:name w:val="Subtle Emphasis"/>
    <w:basedOn w:val="DefaultParagraphFont"/>
    <w:uiPriority w:val="19"/>
    <w:qFormat/>
    <w:rsid w:val="00C96CA6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CE308B"/>
  </w:style>
  <w:style w:type="paragraph" w:styleId="Header">
    <w:name w:val="header"/>
    <w:basedOn w:val="Normal"/>
    <w:link w:val="HeaderChar"/>
    <w:uiPriority w:val="99"/>
    <w:unhideWhenUsed/>
    <w:rsid w:val="008708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87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8708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870"/>
    <w:rPr>
      <w:rFonts w:ascii="Times New Roman" w:hAnsi="Times New Roman"/>
    </w:rPr>
  </w:style>
  <w:style w:type="paragraph" w:styleId="NoSpacing">
    <w:name w:val="No Spacing"/>
    <w:uiPriority w:val="1"/>
    <w:qFormat/>
    <w:rsid w:val="00A91389"/>
    <w:pPr>
      <w:spacing w:after="0" w:line="240" w:lineRule="auto"/>
    </w:pPr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662D11"/>
    <w:rPr>
      <w:i/>
      <w:iCs/>
    </w:rPr>
  </w:style>
  <w:style w:type="paragraph" w:customStyle="1" w:styleId="xmsonormal">
    <w:name w:val="x_msonormal"/>
    <w:basedOn w:val="Normal"/>
    <w:rsid w:val="003427F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5CF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707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81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3" ma:contentTypeDescription="Create a new document." ma:contentTypeScope="" ma:versionID="c11518d0206d8b038b811f5906fbbafc">
  <xsd:schema xmlns:xsd="http://www.w3.org/2001/XMLSchema" xmlns:xs="http://www.w3.org/2001/XMLSchema" xmlns:p="http://schemas.microsoft.com/office/2006/metadata/properties" xmlns:ns3="1ff86b73-d2ed-45d1-9e31-5b4a0d263f49" xmlns:ns4="917767b3-d7cc-4621-8ad9-27e46fe3c43e" targetNamespace="http://schemas.microsoft.com/office/2006/metadata/properties" ma:root="true" ma:fieldsID="84cb840b480c68115c22157abb1faaf9" ns3:_="" ns4:_="">
    <xsd:import namespace="1ff86b73-d2ed-45d1-9e31-5b4a0d263f49"/>
    <xsd:import namespace="917767b3-d7cc-4621-8ad9-27e46fe3c4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767b3-d7cc-4621-8ad9-27e46fe3c43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E5E4B5-E8CB-4330-BAEF-04F6B5666E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917767b3-d7cc-4621-8ad9-27e46fe3c4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D70630-D523-4020-B846-486C4D3B7545}">
  <ds:schemaRefs>
    <ds:schemaRef ds:uri="917767b3-d7cc-4621-8ad9-27e46fe3c43e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1ff86b73-d2ed-45d1-9e31-5b4a0d263f49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18FE9D4-F552-46B2-98A0-1208379AF82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125664B-AA61-43DC-BBFF-D718BE7E7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ters</dc:creator>
  <cp:keywords/>
  <dc:description/>
  <cp:lastModifiedBy>Jeremy Lakey</cp:lastModifiedBy>
  <cp:revision>2</cp:revision>
  <cp:lastPrinted>2021-06-24T14:39:00Z</cp:lastPrinted>
  <dcterms:created xsi:type="dcterms:W3CDTF">2022-03-18T16:06:00Z</dcterms:created>
  <dcterms:modified xsi:type="dcterms:W3CDTF">2022-03-18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